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E0EB1" w14:textId="77777777" w:rsidR="00F05DCE" w:rsidRPr="008427CC" w:rsidRDefault="00F05DCE" w:rsidP="008427CC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D402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00931">
        <w:rPr>
          <w:rFonts w:ascii="Times New Roman" w:hAnsi="Times New Roman"/>
          <w:b/>
          <w:sz w:val="24"/>
          <w:szCs w:val="24"/>
          <w:lang w:val="en-US"/>
        </w:rPr>
        <w:t>S3</w:t>
      </w:r>
      <w:r w:rsidRPr="007D402B">
        <w:rPr>
          <w:rFonts w:ascii="Times New Roman" w:hAnsi="Times New Roman"/>
          <w:b/>
          <w:sz w:val="24"/>
          <w:szCs w:val="24"/>
          <w:lang w:val="en-US"/>
        </w:rPr>
        <w:t xml:space="preserve">. Detailed information about candidate QTL regions associated with the </w:t>
      </w:r>
      <w:r w:rsidR="00E7181C" w:rsidRPr="007D402B">
        <w:rPr>
          <w:rFonts w:ascii="Times New Roman" w:hAnsi="Times New Roman"/>
          <w:b/>
          <w:sz w:val="24"/>
          <w:szCs w:val="24"/>
          <w:lang w:val="en-US"/>
        </w:rPr>
        <w:t>average daily feed intake</w:t>
      </w:r>
      <w:r w:rsidRPr="007D402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D0943" w:rsidRPr="007D402B">
        <w:rPr>
          <w:rFonts w:ascii="Times New Roman" w:hAnsi="Times New Roman"/>
          <w:b/>
          <w:sz w:val="24"/>
          <w:szCs w:val="24"/>
          <w:lang w:val="en-US"/>
        </w:rPr>
        <w:t xml:space="preserve">(ADFI) </w:t>
      </w:r>
      <w:r w:rsidRPr="007D402B">
        <w:rPr>
          <w:rFonts w:ascii="Times New Roman" w:hAnsi="Times New Roman"/>
          <w:b/>
          <w:sz w:val="24"/>
          <w:szCs w:val="24"/>
          <w:lang w:val="en-US"/>
        </w:rPr>
        <w:t>by 1Mb SNP window, single SNP and haplotype analys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078"/>
        <w:gridCol w:w="1513"/>
        <w:gridCol w:w="1189"/>
        <w:gridCol w:w="896"/>
        <w:gridCol w:w="1189"/>
        <w:gridCol w:w="1604"/>
        <w:gridCol w:w="1530"/>
        <w:gridCol w:w="1442"/>
        <w:gridCol w:w="1504"/>
        <w:gridCol w:w="1627"/>
      </w:tblGrid>
      <w:tr w:rsidR="00AD0768" w:rsidRPr="004E7C93" w14:paraId="3A3EB8DA" w14:textId="77777777" w:rsidTr="00AD0768">
        <w:tc>
          <w:tcPr>
            <w:tcW w:w="228" w:type="pct"/>
          </w:tcPr>
          <w:p w14:paraId="26068A86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SSC</w:t>
            </w:r>
          </w:p>
        </w:tc>
        <w:tc>
          <w:tcPr>
            <w:tcW w:w="379" w:type="pct"/>
          </w:tcPr>
          <w:p w14:paraId="63FCF192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Location (start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nd) in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Mb</w:t>
            </w:r>
            <w:r w:rsidRPr="00304F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532" w:type="pct"/>
          </w:tcPr>
          <w:p w14:paraId="79CC6566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Mb SNP window </w:t>
            </w:r>
          </w:p>
        </w:tc>
        <w:tc>
          <w:tcPr>
            <w:tcW w:w="418" w:type="pct"/>
          </w:tcPr>
          <w:p w14:paraId="315AE175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cent genetic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ariance explained</w:t>
            </w:r>
          </w:p>
        </w:tc>
        <w:tc>
          <w:tcPr>
            <w:tcW w:w="315" w:type="pct"/>
          </w:tcPr>
          <w:p w14:paraId="06881276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A</w:t>
            </w:r>
            <w:r w:rsidR="008427C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17BBC" w:rsidRPr="004E7C93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P &gt; 0) </w:t>
            </w:r>
          </w:p>
        </w:tc>
        <w:tc>
          <w:tcPr>
            <w:tcW w:w="418" w:type="pct"/>
          </w:tcPr>
          <w:p w14:paraId="2D38DAE3" w14:textId="77777777" w:rsidR="00134AA0" w:rsidRPr="005A707D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64" w:type="pct"/>
          </w:tcPr>
          <w:p w14:paraId="7931FBC5" w14:textId="77777777" w:rsidR="00134AA0" w:rsidRPr="005A707D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up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38" w:type="pct"/>
          </w:tcPr>
          <w:p w14:paraId="0D94B572" w14:textId="6B94D83F" w:rsidR="00134AA0" w:rsidRPr="005A707D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down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07" w:type="pct"/>
          </w:tcPr>
          <w:p w14:paraId="1D019A14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Previously reported important QTL at the SNP window</w:t>
            </w:r>
          </w:p>
        </w:tc>
        <w:tc>
          <w:tcPr>
            <w:tcW w:w="529" w:type="pct"/>
          </w:tcPr>
          <w:p w14:paraId="6180A590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ssociated single SNPs (position in Mb) within the 1Mb window**</w:t>
            </w:r>
          </w:p>
        </w:tc>
        <w:tc>
          <w:tcPr>
            <w:tcW w:w="572" w:type="pct"/>
          </w:tcPr>
          <w:p w14:paraId="1F5C7D46" w14:textId="77777777" w:rsidR="00134AA0" w:rsidRPr="004E7C93" w:rsidRDefault="00134AA0" w:rsidP="008427C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ssociated haplotypes within the 1Mb window***</w:t>
            </w:r>
          </w:p>
        </w:tc>
      </w:tr>
      <w:tr w:rsidR="00AD0768" w:rsidRPr="004E7C93" w14:paraId="16875D15" w14:textId="77777777" w:rsidTr="00AD0768">
        <w:tc>
          <w:tcPr>
            <w:tcW w:w="228" w:type="pct"/>
          </w:tcPr>
          <w:p w14:paraId="1346558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0C4C80E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07.05 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07.99</w:t>
            </w:r>
          </w:p>
        </w:tc>
        <w:tc>
          <w:tcPr>
            <w:tcW w:w="532" w:type="pct"/>
          </w:tcPr>
          <w:p w14:paraId="6DF8E0D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SGA0065520 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80315</w:t>
            </w:r>
          </w:p>
        </w:tc>
        <w:tc>
          <w:tcPr>
            <w:tcW w:w="418" w:type="pct"/>
          </w:tcPr>
          <w:p w14:paraId="7FD7C07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315" w:type="pct"/>
          </w:tcPr>
          <w:p w14:paraId="1300C12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418" w:type="pct"/>
          </w:tcPr>
          <w:p w14:paraId="1EFE8FC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oRNA</w:t>
            </w:r>
            <w:proofErr w:type="spellEnd"/>
            <w:proofErr w:type="gram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protein - coding, A1CF, ASAH2, SGMS1</w:t>
            </w:r>
          </w:p>
        </w:tc>
        <w:tc>
          <w:tcPr>
            <w:tcW w:w="564" w:type="pct"/>
          </w:tcPr>
          <w:p w14:paraId="26DE3E8D" w14:textId="77777777" w:rsidR="00134AA0" w:rsidRPr="00B95F6B" w:rsidRDefault="00B95F6B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95F6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KK1, PRKG1, CSTF2T</w:t>
            </w:r>
          </w:p>
        </w:tc>
        <w:tc>
          <w:tcPr>
            <w:tcW w:w="538" w:type="pct"/>
          </w:tcPr>
          <w:p w14:paraId="371273BA" w14:textId="77777777" w:rsidR="00134AA0" w:rsidRPr="00832FF7" w:rsidRDefault="00832FF7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32F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GMS1,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832F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NPP1,PAPSS2, ATAD1, PTEN, U6ATAC</w:t>
            </w:r>
          </w:p>
        </w:tc>
        <w:tc>
          <w:tcPr>
            <w:tcW w:w="507" w:type="pct"/>
          </w:tcPr>
          <w:p w14:paraId="59EE6B8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</w:p>
        </w:tc>
        <w:tc>
          <w:tcPr>
            <w:tcW w:w="529" w:type="pct"/>
          </w:tcPr>
          <w:p w14:paraId="2A9F11E6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337E7CD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66F033D5" w14:textId="77777777" w:rsidTr="00AD0768">
        <w:tc>
          <w:tcPr>
            <w:tcW w:w="228" w:type="pct"/>
          </w:tcPr>
          <w:p w14:paraId="620AAB7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9" w:type="pct"/>
          </w:tcPr>
          <w:p w14:paraId="4E61075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63.00 - 63.97</w:t>
            </w:r>
          </w:p>
        </w:tc>
        <w:tc>
          <w:tcPr>
            <w:tcW w:w="532" w:type="pct"/>
          </w:tcPr>
          <w:p w14:paraId="7B62776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96110 -M1GA0022378</w:t>
            </w:r>
          </w:p>
        </w:tc>
        <w:tc>
          <w:tcPr>
            <w:tcW w:w="418" w:type="pct"/>
          </w:tcPr>
          <w:p w14:paraId="0B8BA77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315" w:type="pct"/>
          </w:tcPr>
          <w:p w14:paraId="07A4ACF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418" w:type="pct"/>
          </w:tcPr>
          <w:p w14:paraId="538B672D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proofErr w:type="gram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CBLN4, U6</w:t>
            </w:r>
          </w:p>
        </w:tc>
        <w:tc>
          <w:tcPr>
            <w:tcW w:w="564" w:type="pct"/>
          </w:tcPr>
          <w:p w14:paraId="26020A15" w14:textId="77777777" w:rsidR="00134AA0" w:rsidRPr="00C54AF2" w:rsidRDefault="00C54AF2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54AF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R956648.2, DOK5, CR956648.3</w:t>
            </w:r>
          </w:p>
        </w:tc>
        <w:tc>
          <w:tcPr>
            <w:tcW w:w="538" w:type="pct"/>
          </w:tcPr>
          <w:p w14:paraId="37498E36" w14:textId="77777777" w:rsidR="00134AA0" w:rsidRPr="00DC78B0" w:rsidRDefault="00DC78B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C78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R956640.5, CH242-266P8.1, MC3R, FAM210B, STK6, CSTF1, CASS4, C20orf43, GCNT7, C17H20orf106, TFAP2C, BMP7, SPO11, </w:t>
            </w:r>
            <w:r w:rsidRPr="00DC78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RAE1, RNPC1, U6</w:t>
            </w:r>
          </w:p>
        </w:tc>
        <w:tc>
          <w:tcPr>
            <w:tcW w:w="507" w:type="pct"/>
          </w:tcPr>
          <w:p w14:paraId="1BE18B8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Body weight (weaning)</w:t>
            </w:r>
          </w:p>
        </w:tc>
        <w:tc>
          <w:tcPr>
            <w:tcW w:w="529" w:type="pct"/>
          </w:tcPr>
          <w:p w14:paraId="36B19E31" w14:textId="77777777" w:rsidR="00134AA0" w:rsidRPr="004E7C93" w:rsidRDefault="00134AA0" w:rsidP="004E7C93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570E9ED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1DF5E739" w14:textId="77777777" w:rsidTr="00AD0768">
        <w:tc>
          <w:tcPr>
            <w:tcW w:w="228" w:type="pct"/>
          </w:tcPr>
          <w:p w14:paraId="28016625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79" w:type="pct"/>
          </w:tcPr>
          <w:p w14:paraId="58B86545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61.11 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61.93</w:t>
            </w:r>
          </w:p>
        </w:tc>
        <w:tc>
          <w:tcPr>
            <w:tcW w:w="532" w:type="pct"/>
          </w:tcPr>
          <w:p w14:paraId="3511DB03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MARC0044077 - ALGA0077929</w:t>
            </w:r>
          </w:p>
        </w:tc>
        <w:tc>
          <w:tcPr>
            <w:tcW w:w="418" w:type="pct"/>
          </w:tcPr>
          <w:p w14:paraId="090BDED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315" w:type="pct"/>
          </w:tcPr>
          <w:p w14:paraId="2771261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418" w:type="pct"/>
          </w:tcPr>
          <w:p w14:paraId="3ACF127A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CNK1, protein - coding, PCNXL2</w:t>
            </w:r>
          </w:p>
        </w:tc>
        <w:tc>
          <w:tcPr>
            <w:tcW w:w="564" w:type="pct"/>
          </w:tcPr>
          <w:p w14:paraId="3504AF28" w14:textId="77777777" w:rsidR="00134AA0" w:rsidRPr="00FA4A72" w:rsidRDefault="00FA4A72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A4A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ID4B, RBM34, TOMM20, TARBP1, C1orf31, SLC35F3, SNORA18, SNORA14</w:t>
            </w:r>
          </w:p>
        </w:tc>
        <w:tc>
          <w:tcPr>
            <w:tcW w:w="538" w:type="pct"/>
          </w:tcPr>
          <w:p w14:paraId="0FC06D66" w14:textId="77777777" w:rsidR="00134AA0" w:rsidRPr="00CB2FB5" w:rsidRDefault="00CB2FB5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B2FB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CNXL2, KIAA1383, SIPA1L2, U6, SNORA70</w:t>
            </w:r>
          </w:p>
        </w:tc>
        <w:tc>
          <w:tcPr>
            <w:tcW w:w="507" w:type="pct"/>
          </w:tcPr>
          <w:p w14:paraId="643189B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Feed intake, average daily gain and body weight</w:t>
            </w:r>
          </w:p>
        </w:tc>
        <w:tc>
          <w:tcPr>
            <w:tcW w:w="529" w:type="pct"/>
          </w:tcPr>
          <w:p w14:paraId="5B7C288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452B01EE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0844106E" w14:textId="77777777" w:rsidTr="00AD0768">
        <w:tc>
          <w:tcPr>
            <w:tcW w:w="228" w:type="pct"/>
          </w:tcPr>
          <w:p w14:paraId="7DB42E6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0465F8B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77.00 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77.96</w:t>
            </w:r>
          </w:p>
        </w:tc>
        <w:tc>
          <w:tcPr>
            <w:tcW w:w="532" w:type="pct"/>
          </w:tcPr>
          <w:p w14:paraId="57028A1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06599 - INRA0004954</w:t>
            </w:r>
          </w:p>
        </w:tc>
        <w:tc>
          <w:tcPr>
            <w:tcW w:w="418" w:type="pct"/>
          </w:tcPr>
          <w:p w14:paraId="1779AFB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15" w:type="pct"/>
          </w:tcPr>
          <w:p w14:paraId="3256BAE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418" w:type="pct"/>
          </w:tcPr>
          <w:p w14:paraId="444CE4F8" w14:textId="77777777" w:rsidR="00134AA0" w:rsidRPr="004E7C93" w:rsidRDefault="00134AA0" w:rsidP="00016379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RNF152, CDH20, 7SK, MC4R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(</w:t>
            </w: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1Mb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)</w:t>
            </w: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" w:type="pct"/>
          </w:tcPr>
          <w:p w14:paraId="54F8C8A5" w14:textId="77777777" w:rsidR="00134AA0" w:rsidRPr="006C04AE" w:rsidRDefault="006C04AE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C04A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LPP1, ZCCHC2, TNFRSF11A, KIAA1468, PIGN</w:t>
            </w:r>
          </w:p>
        </w:tc>
        <w:tc>
          <w:tcPr>
            <w:tcW w:w="538" w:type="pct"/>
          </w:tcPr>
          <w:p w14:paraId="673657E0" w14:textId="77777777" w:rsidR="00134AA0" w:rsidRPr="00653465" w:rsidRDefault="00653465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5346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C4R, PMAIP1, CCBE1</w:t>
            </w:r>
          </w:p>
        </w:tc>
        <w:tc>
          <w:tcPr>
            <w:tcW w:w="507" w:type="pct"/>
          </w:tcPr>
          <w:p w14:paraId="2AD628D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529" w:type="pct"/>
          </w:tcPr>
          <w:p w14:paraId="74E941E7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3392228B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18843C23" w14:textId="77777777" w:rsidTr="00AD0768">
        <w:tc>
          <w:tcPr>
            <w:tcW w:w="228" w:type="pct"/>
          </w:tcPr>
          <w:p w14:paraId="36370EF3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7945429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59.00 -59.98</w:t>
            </w:r>
          </w:p>
        </w:tc>
        <w:tc>
          <w:tcPr>
            <w:tcW w:w="532" w:type="pct"/>
          </w:tcPr>
          <w:p w14:paraId="71186B2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H3GA0040291 - MARC0009335</w:t>
            </w:r>
          </w:p>
        </w:tc>
        <w:tc>
          <w:tcPr>
            <w:tcW w:w="418" w:type="pct"/>
          </w:tcPr>
          <w:p w14:paraId="50D492C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15" w:type="pct"/>
          </w:tcPr>
          <w:p w14:paraId="060F0E99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418" w:type="pct"/>
          </w:tcPr>
          <w:p w14:paraId="0AAFA93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PR137B, LYST, GNG4, B3GALNT2, TBCE</w:t>
            </w:r>
          </w:p>
        </w:tc>
        <w:tc>
          <w:tcPr>
            <w:tcW w:w="564" w:type="pct"/>
          </w:tcPr>
          <w:p w14:paraId="0FFAC40D" w14:textId="77777777" w:rsidR="00134AA0" w:rsidRPr="006C04AE" w:rsidRDefault="006C04AE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C04A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GALS8, EDARADD</w:t>
            </w:r>
          </w:p>
        </w:tc>
        <w:tc>
          <w:tcPr>
            <w:tcW w:w="538" w:type="pct"/>
          </w:tcPr>
          <w:p w14:paraId="223FD4E1" w14:textId="77777777" w:rsidR="00134AA0" w:rsidRPr="00DD63B8" w:rsidRDefault="00DD63B8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D63B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GPS1, ARID4B, RBM34, TOMM20, TARBP1, C1orf31, SLC35F3, SNORA18, SNORA14</w:t>
            </w:r>
          </w:p>
        </w:tc>
        <w:tc>
          <w:tcPr>
            <w:tcW w:w="507" w:type="pct"/>
          </w:tcPr>
          <w:p w14:paraId="05D6916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529" w:type="pct"/>
          </w:tcPr>
          <w:p w14:paraId="139427AF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35C3183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2A146CD0" w14:textId="77777777" w:rsidTr="00AD0768">
        <w:tc>
          <w:tcPr>
            <w:tcW w:w="228" w:type="pct"/>
          </w:tcPr>
          <w:p w14:paraId="2403DBD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43167C4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72.01 -172.96</w:t>
            </w:r>
          </w:p>
        </w:tc>
        <w:tc>
          <w:tcPr>
            <w:tcW w:w="532" w:type="pct"/>
          </w:tcPr>
          <w:p w14:paraId="50A9DB0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MARC0076018 - ALGA0116832</w:t>
            </w:r>
          </w:p>
        </w:tc>
        <w:tc>
          <w:tcPr>
            <w:tcW w:w="418" w:type="pct"/>
          </w:tcPr>
          <w:p w14:paraId="1F454AD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15" w:type="pct"/>
          </w:tcPr>
          <w:p w14:paraId="405571D3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418" w:type="pct"/>
          </w:tcPr>
          <w:p w14:paraId="28FC835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6, CDH19</w:t>
            </w:r>
          </w:p>
        </w:tc>
        <w:tc>
          <w:tcPr>
            <w:tcW w:w="564" w:type="pct"/>
          </w:tcPr>
          <w:p w14:paraId="7A46A831" w14:textId="77777777" w:rsidR="00134AA0" w:rsidRPr="00AE2045" w:rsidRDefault="006C04AE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E204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5S_rRNA</w:t>
            </w:r>
          </w:p>
        </w:tc>
        <w:tc>
          <w:tcPr>
            <w:tcW w:w="538" w:type="pct"/>
          </w:tcPr>
          <w:p w14:paraId="03AF63FA" w14:textId="77777777" w:rsidR="00134AA0" w:rsidRPr="00AF159F" w:rsidRDefault="00AF159F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F159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DH19, CDH7</w:t>
            </w:r>
          </w:p>
        </w:tc>
        <w:tc>
          <w:tcPr>
            <w:tcW w:w="507" w:type="pct"/>
          </w:tcPr>
          <w:p w14:paraId="7A9B312D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Feed intake, body weight and average daily gain</w:t>
            </w:r>
          </w:p>
        </w:tc>
        <w:tc>
          <w:tcPr>
            <w:tcW w:w="529" w:type="pct"/>
          </w:tcPr>
          <w:p w14:paraId="2EBA96DE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473A7E84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18D6FF56" w14:textId="77777777" w:rsidTr="00AD0768">
        <w:tc>
          <w:tcPr>
            <w:tcW w:w="228" w:type="pct"/>
          </w:tcPr>
          <w:p w14:paraId="6C9F3FC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379" w:type="pct"/>
          </w:tcPr>
          <w:p w14:paraId="345DA0F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35.07 -135.95</w:t>
            </w:r>
          </w:p>
        </w:tc>
        <w:tc>
          <w:tcPr>
            <w:tcW w:w="532" w:type="pct"/>
          </w:tcPr>
          <w:p w14:paraId="06F3D82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INRA0022506 - H3GA0056466</w:t>
            </w:r>
          </w:p>
        </w:tc>
        <w:tc>
          <w:tcPr>
            <w:tcW w:w="418" w:type="pct"/>
          </w:tcPr>
          <w:p w14:paraId="53B8162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5" w:type="pct"/>
          </w:tcPr>
          <w:p w14:paraId="5836A2A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418" w:type="pct"/>
          </w:tcPr>
          <w:p w14:paraId="430B656B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EPROT, DNAJC6, AK3L1, 5S - </w:t>
            </w:r>
            <w:proofErr w:type="spell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RNA</w:t>
            </w:r>
            <w:proofErr w:type="spell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ssc-mir-101a-2, </w:t>
            </w:r>
            <w:proofErr w:type="spell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JAK1</w:t>
            </w:r>
          </w:p>
        </w:tc>
        <w:tc>
          <w:tcPr>
            <w:tcW w:w="564" w:type="pct"/>
          </w:tcPr>
          <w:p w14:paraId="273E97E8" w14:textId="77777777" w:rsidR="00134AA0" w:rsidRPr="00912057" w:rsidRDefault="00912057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1205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RBP1, IL12RB2, IL23RA, C1orf141, PDE4B</w:t>
            </w:r>
          </w:p>
        </w:tc>
        <w:tc>
          <w:tcPr>
            <w:tcW w:w="538" w:type="pct"/>
          </w:tcPr>
          <w:p w14:paraId="2756778C" w14:textId="77777777" w:rsidR="00134AA0" w:rsidRPr="00D2696E" w:rsidRDefault="00D2696E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2696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AVER2, CACHD1, UBE2U</w:t>
            </w:r>
          </w:p>
        </w:tc>
        <w:tc>
          <w:tcPr>
            <w:tcW w:w="507" w:type="pct"/>
          </w:tcPr>
          <w:p w14:paraId="3B350EA6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Feed intake, body weight and average daily gain</w:t>
            </w:r>
          </w:p>
        </w:tc>
        <w:tc>
          <w:tcPr>
            <w:tcW w:w="529" w:type="pct"/>
          </w:tcPr>
          <w:p w14:paraId="7D7FD98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2CC83CF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4FA6519E" w14:textId="77777777" w:rsidTr="00AD0768">
        <w:tc>
          <w:tcPr>
            <w:tcW w:w="228" w:type="pct"/>
          </w:tcPr>
          <w:p w14:paraId="0B0E3D8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3C5BB2E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26.01 -126.98</w:t>
            </w:r>
          </w:p>
        </w:tc>
        <w:tc>
          <w:tcPr>
            <w:tcW w:w="532" w:type="pct"/>
          </w:tcPr>
          <w:p w14:paraId="24EBCEC5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81288 - ALGA0081327</w:t>
            </w:r>
          </w:p>
        </w:tc>
        <w:tc>
          <w:tcPr>
            <w:tcW w:w="418" w:type="pct"/>
          </w:tcPr>
          <w:p w14:paraId="0568168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315" w:type="pct"/>
          </w:tcPr>
          <w:p w14:paraId="05355DB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418" w:type="pct"/>
          </w:tcPr>
          <w:p w14:paraId="6B59D893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ORCS3, U8</w:t>
            </w:r>
          </w:p>
        </w:tc>
        <w:tc>
          <w:tcPr>
            <w:tcW w:w="564" w:type="pct"/>
          </w:tcPr>
          <w:p w14:paraId="70D67317" w14:textId="77777777" w:rsidR="00134AA0" w:rsidRPr="00F861E6" w:rsidRDefault="00D17911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861E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TPRIP, CCDC147, WDR96, GSTO1</w:t>
            </w:r>
          </w:p>
        </w:tc>
        <w:tc>
          <w:tcPr>
            <w:tcW w:w="538" w:type="pct"/>
          </w:tcPr>
          <w:p w14:paraId="6E0A2493" w14:textId="77777777" w:rsidR="00134AA0" w:rsidRPr="00820BFF" w:rsidRDefault="00820BFF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20BFF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ORCS1</w:t>
            </w:r>
          </w:p>
        </w:tc>
        <w:tc>
          <w:tcPr>
            <w:tcW w:w="507" w:type="pct"/>
          </w:tcPr>
          <w:p w14:paraId="162A18E9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Feed intake, body weight and average daily gain</w:t>
            </w:r>
          </w:p>
        </w:tc>
        <w:tc>
          <w:tcPr>
            <w:tcW w:w="529" w:type="pct"/>
          </w:tcPr>
          <w:p w14:paraId="680A5FB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LGA0081306 (126.38)</w:t>
            </w:r>
          </w:p>
        </w:tc>
        <w:tc>
          <w:tcPr>
            <w:tcW w:w="572" w:type="pct"/>
          </w:tcPr>
          <w:p w14:paraId="4539A61C" w14:textId="64190C86" w:rsidR="00134AA0" w:rsidRPr="004E7C93" w:rsidRDefault="003D05D9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pt-BR"/>
              </w:rPr>
              <w:t>ALGA0081306 (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MARC0041971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ALGA0081309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) -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ALGA0081313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134AA0"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</w:p>
        </w:tc>
      </w:tr>
      <w:tr w:rsidR="00AD0768" w:rsidRPr="004E7C93" w14:paraId="31E5B230" w14:textId="77777777" w:rsidTr="00AD0768">
        <w:tc>
          <w:tcPr>
            <w:tcW w:w="228" w:type="pct"/>
          </w:tcPr>
          <w:p w14:paraId="3A96053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9" w:type="pct"/>
          </w:tcPr>
          <w:p w14:paraId="28541C7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38.05 -138.98</w:t>
            </w:r>
          </w:p>
        </w:tc>
        <w:tc>
          <w:tcPr>
            <w:tcW w:w="532" w:type="pct"/>
          </w:tcPr>
          <w:p w14:paraId="3DD53EF3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29412 - ASGA0023307</w:t>
            </w:r>
          </w:p>
        </w:tc>
        <w:tc>
          <w:tcPr>
            <w:tcW w:w="418" w:type="pct"/>
          </w:tcPr>
          <w:p w14:paraId="38DCC6D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15" w:type="pct"/>
          </w:tcPr>
          <w:p w14:paraId="08C43844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418" w:type="pct"/>
          </w:tcPr>
          <w:p w14:paraId="6AAF313D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ZNF326,7SK,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</w:p>
        </w:tc>
        <w:tc>
          <w:tcPr>
            <w:tcW w:w="564" w:type="pct"/>
          </w:tcPr>
          <w:p w14:paraId="5E00D543" w14:textId="77777777" w:rsidR="00134AA0" w:rsidRPr="00F861E6" w:rsidRDefault="00F861E6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861E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FM1, ZNF644, BARHL2</w:t>
            </w:r>
          </w:p>
        </w:tc>
        <w:tc>
          <w:tcPr>
            <w:tcW w:w="538" w:type="pct"/>
          </w:tcPr>
          <w:p w14:paraId="61025EF4" w14:textId="77777777" w:rsidR="00134AA0" w:rsidRPr="00F21A3A" w:rsidRDefault="00F21A3A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21A3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KN2, LRRC8C, GBP4, GBP6, GBP5, GBP6, GBP1</w:t>
            </w:r>
          </w:p>
        </w:tc>
        <w:tc>
          <w:tcPr>
            <w:tcW w:w="507" w:type="pct"/>
          </w:tcPr>
          <w:p w14:paraId="33019AE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Meat Quality</w:t>
            </w:r>
          </w:p>
        </w:tc>
        <w:tc>
          <w:tcPr>
            <w:tcW w:w="529" w:type="pct"/>
          </w:tcPr>
          <w:p w14:paraId="5FA01E6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LGA0029412 (138.05)</w:t>
            </w:r>
          </w:p>
        </w:tc>
        <w:tc>
          <w:tcPr>
            <w:tcW w:w="572" w:type="pct"/>
          </w:tcPr>
          <w:p w14:paraId="1CBA4B4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37A5F5FE" w14:textId="77777777" w:rsidTr="00AD0768">
        <w:tc>
          <w:tcPr>
            <w:tcW w:w="228" w:type="pct"/>
          </w:tcPr>
          <w:p w14:paraId="53F1B06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7A095EDE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5.020 -15.99</w:t>
            </w:r>
          </w:p>
        </w:tc>
        <w:tc>
          <w:tcPr>
            <w:tcW w:w="532" w:type="pct"/>
          </w:tcPr>
          <w:p w14:paraId="548969B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SGA0061613 - MARC0114177</w:t>
            </w:r>
          </w:p>
        </w:tc>
        <w:tc>
          <w:tcPr>
            <w:tcW w:w="418" w:type="pct"/>
          </w:tcPr>
          <w:p w14:paraId="36A9E0C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15" w:type="pct"/>
          </w:tcPr>
          <w:p w14:paraId="2E222FAE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418" w:type="pct"/>
          </w:tcPr>
          <w:p w14:paraId="708BEED0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SRA,protein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PRSS55, RP1L1, SOX7, </w:t>
            </w: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PINX1, XKR6,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, BLK</w:t>
            </w:r>
          </w:p>
        </w:tc>
        <w:tc>
          <w:tcPr>
            <w:tcW w:w="564" w:type="pct"/>
          </w:tcPr>
          <w:p w14:paraId="4355A224" w14:textId="77777777" w:rsidR="00134AA0" w:rsidRPr="000919A3" w:rsidRDefault="000919A3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919A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KIF13B, MSRA, HMBOX1, ssc-mir-124a-2</w:t>
            </w:r>
          </w:p>
        </w:tc>
        <w:tc>
          <w:tcPr>
            <w:tcW w:w="538" w:type="pct"/>
          </w:tcPr>
          <w:p w14:paraId="473A0D3A" w14:textId="77777777" w:rsidR="00134AA0" w:rsidRPr="00846CCB" w:rsidRDefault="00846CCB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46CC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GATA4, NEIL2, FDFT1, CTSB, DEFB134, ADAM20, ADAM29, </w:t>
            </w:r>
            <w:r w:rsidRPr="00846CC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GLRA3, HPGD, CEP44, FBXO8, </w:t>
            </w:r>
            <w:proofErr w:type="spellStart"/>
            <w:r w:rsidRPr="00846CC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NaseP_nuc</w:t>
            </w:r>
            <w:proofErr w:type="spellEnd"/>
          </w:p>
        </w:tc>
        <w:tc>
          <w:tcPr>
            <w:tcW w:w="507" w:type="pct"/>
          </w:tcPr>
          <w:p w14:paraId="191A5538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, feed intake and body weight</w:t>
            </w:r>
          </w:p>
        </w:tc>
        <w:tc>
          <w:tcPr>
            <w:tcW w:w="529" w:type="pct"/>
          </w:tcPr>
          <w:p w14:paraId="2244157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28F7708F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56545FCC" w14:textId="77777777" w:rsidTr="00AD0768">
        <w:tc>
          <w:tcPr>
            <w:tcW w:w="228" w:type="pct"/>
          </w:tcPr>
          <w:p w14:paraId="74DAD52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379" w:type="pct"/>
          </w:tcPr>
          <w:p w14:paraId="0A304F1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28.01 - 28.99</w:t>
            </w:r>
          </w:p>
        </w:tc>
        <w:tc>
          <w:tcPr>
            <w:tcW w:w="532" w:type="pct"/>
          </w:tcPr>
          <w:p w14:paraId="7A575DC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H3GA0031714 - ALGA0061627</w:t>
            </w:r>
          </w:p>
        </w:tc>
        <w:tc>
          <w:tcPr>
            <w:tcW w:w="418" w:type="pct"/>
          </w:tcPr>
          <w:p w14:paraId="04B48FA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15" w:type="pct"/>
          </w:tcPr>
          <w:p w14:paraId="1DF6D72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418" w:type="pct"/>
          </w:tcPr>
          <w:p w14:paraId="21A8A778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U6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</w:t>
            </w:r>
            <w:proofErr w:type="spellEnd"/>
          </w:p>
        </w:tc>
        <w:tc>
          <w:tcPr>
            <w:tcW w:w="564" w:type="pct"/>
          </w:tcPr>
          <w:p w14:paraId="5E2D7830" w14:textId="77777777" w:rsidR="00134AA0" w:rsidRPr="00D04405" w:rsidRDefault="00D04405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D0440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LFM4</w:t>
            </w:r>
          </w:p>
        </w:tc>
        <w:tc>
          <w:tcPr>
            <w:tcW w:w="538" w:type="pct"/>
          </w:tcPr>
          <w:p w14:paraId="1168C23A" w14:textId="77777777" w:rsidR="00134AA0" w:rsidRPr="00BF350B" w:rsidRDefault="00BF350B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F35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U6, </w:t>
            </w:r>
            <w:proofErr w:type="spellStart"/>
            <w:r w:rsidRPr="00BF350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</w:p>
        </w:tc>
        <w:tc>
          <w:tcPr>
            <w:tcW w:w="507" w:type="pct"/>
          </w:tcPr>
          <w:p w14:paraId="7AEFD70D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Meat quality</w:t>
            </w:r>
          </w:p>
        </w:tc>
        <w:tc>
          <w:tcPr>
            <w:tcW w:w="529" w:type="pct"/>
          </w:tcPr>
          <w:p w14:paraId="5E19FF76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266A47E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6E2EE88E" w14:textId="77777777" w:rsidTr="00AD0768">
        <w:tc>
          <w:tcPr>
            <w:tcW w:w="228" w:type="pct"/>
          </w:tcPr>
          <w:p w14:paraId="7DEC05D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62AA4A6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76.01 -176.94</w:t>
            </w:r>
          </w:p>
        </w:tc>
        <w:tc>
          <w:tcPr>
            <w:tcW w:w="532" w:type="pct"/>
          </w:tcPr>
          <w:p w14:paraId="39F4233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INRA0004873 - ASGA0004980</w:t>
            </w:r>
          </w:p>
        </w:tc>
        <w:tc>
          <w:tcPr>
            <w:tcW w:w="418" w:type="pct"/>
          </w:tcPr>
          <w:p w14:paraId="65F79C64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315" w:type="pct"/>
          </w:tcPr>
          <w:p w14:paraId="673796F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418" w:type="pct"/>
          </w:tcPr>
          <w:p w14:paraId="5AA89957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PHLPP1, ZCCHC2,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TNFRSF11A, KIAA1468, PIGN</w:t>
            </w:r>
          </w:p>
        </w:tc>
        <w:tc>
          <w:tcPr>
            <w:tcW w:w="564" w:type="pct"/>
          </w:tcPr>
          <w:p w14:paraId="110F7D3E" w14:textId="77777777" w:rsidR="00134AA0" w:rsidRPr="008A756B" w:rsidRDefault="008A756B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A75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SERPINB8, SERPINB10, SERPINB11, SERPINB7, SERPINB2, VPS4B, SERPINB5, BCL2, KDSR, </w:t>
            </w:r>
            <w:proofErr w:type="spellStart"/>
            <w:r w:rsidRPr="008A75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8A75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U6</w:t>
            </w:r>
          </w:p>
        </w:tc>
        <w:tc>
          <w:tcPr>
            <w:tcW w:w="538" w:type="pct"/>
          </w:tcPr>
          <w:p w14:paraId="1A4476D0" w14:textId="77777777" w:rsidR="00134AA0" w:rsidRPr="00EA3484" w:rsidRDefault="00EA3484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EA348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NF152, CDH20, 7SK</w:t>
            </w:r>
          </w:p>
        </w:tc>
        <w:tc>
          <w:tcPr>
            <w:tcW w:w="507" w:type="pct"/>
          </w:tcPr>
          <w:p w14:paraId="4F8EC16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 body weight</w:t>
            </w:r>
          </w:p>
        </w:tc>
        <w:tc>
          <w:tcPr>
            <w:tcW w:w="529" w:type="pct"/>
          </w:tcPr>
          <w:p w14:paraId="329DB2CE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66E15962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3ED7C842" w14:textId="77777777" w:rsidTr="00AD0768">
        <w:tc>
          <w:tcPr>
            <w:tcW w:w="228" w:type="pct"/>
          </w:tcPr>
          <w:p w14:paraId="189C7544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454B77E9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29.00 -29.98</w:t>
            </w:r>
          </w:p>
        </w:tc>
        <w:tc>
          <w:tcPr>
            <w:tcW w:w="532" w:type="pct"/>
          </w:tcPr>
          <w:p w14:paraId="7B44070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MARC0020707 - H3GA0039591</w:t>
            </w:r>
          </w:p>
        </w:tc>
        <w:tc>
          <w:tcPr>
            <w:tcW w:w="418" w:type="pct"/>
          </w:tcPr>
          <w:p w14:paraId="7BCF5CA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5" w:type="pct"/>
          </w:tcPr>
          <w:p w14:paraId="5D227843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418" w:type="pct"/>
          </w:tcPr>
          <w:p w14:paraId="0E6C9D73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TMEM132B, AACS, BRI3BP, DHX37, UBC</w:t>
            </w:r>
          </w:p>
        </w:tc>
        <w:tc>
          <w:tcPr>
            <w:tcW w:w="564" w:type="pct"/>
          </w:tcPr>
          <w:p w14:paraId="77E108F6" w14:textId="77777777" w:rsidR="00134AA0" w:rsidRPr="008A756B" w:rsidRDefault="008A756B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A756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MEM132C</w:t>
            </w:r>
          </w:p>
        </w:tc>
        <w:tc>
          <w:tcPr>
            <w:tcW w:w="538" w:type="pct"/>
          </w:tcPr>
          <w:p w14:paraId="0F21AA73" w14:textId="77777777" w:rsidR="00134AA0" w:rsidRPr="008312A4" w:rsidRDefault="008312A4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831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ARB1, FAM101A, ZNF664, DNAH10, ATP6V0A2, NCOR2, CCDC92</w:t>
            </w:r>
          </w:p>
        </w:tc>
        <w:tc>
          <w:tcPr>
            <w:tcW w:w="507" w:type="pct"/>
          </w:tcPr>
          <w:p w14:paraId="1994B29B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Daily weight gain and body weight</w:t>
            </w:r>
          </w:p>
        </w:tc>
        <w:tc>
          <w:tcPr>
            <w:tcW w:w="529" w:type="pct"/>
          </w:tcPr>
          <w:p w14:paraId="60801D98" w14:textId="645BDD28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INRA0043334 (29.32)</w:t>
            </w:r>
            <w:r w:rsidR="001336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SGA0062403 (29.27)</w:t>
            </w:r>
            <w:r w:rsidR="001336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INRA0043333 (29.29)</w:t>
            </w:r>
          </w:p>
        </w:tc>
        <w:tc>
          <w:tcPr>
            <w:tcW w:w="572" w:type="pct"/>
          </w:tcPr>
          <w:p w14:paraId="2DFC305A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3AD06974" w14:textId="77777777" w:rsidTr="00AD0768">
        <w:tc>
          <w:tcPr>
            <w:tcW w:w="228" w:type="pct"/>
          </w:tcPr>
          <w:p w14:paraId="772A647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305D16E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85.04 -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85.89</w:t>
            </w:r>
          </w:p>
        </w:tc>
        <w:tc>
          <w:tcPr>
            <w:tcW w:w="532" w:type="pct"/>
          </w:tcPr>
          <w:p w14:paraId="7E4558F0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LGA00068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4 - H3GA0003303</w:t>
            </w:r>
          </w:p>
        </w:tc>
        <w:tc>
          <w:tcPr>
            <w:tcW w:w="418" w:type="pct"/>
          </w:tcPr>
          <w:p w14:paraId="4571DD0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35</w:t>
            </w:r>
          </w:p>
        </w:tc>
        <w:tc>
          <w:tcPr>
            <w:tcW w:w="315" w:type="pct"/>
          </w:tcPr>
          <w:p w14:paraId="3C3960D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418" w:type="pct"/>
          </w:tcPr>
          <w:p w14:paraId="0044BEEC" w14:textId="77777777" w:rsidR="00134AA0" w:rsidRPr="004E7C93" w:rsidRDefault="00134AA0" w:rsidP="004E7C9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GLCE, </w:t>
            </w:r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PAQR5, KIF23, RPLP1,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4E7C9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TLE</w:t>
            </w:r>
          </w:p>
        </w:tc>
        <w:tc>
          <w:tcPr>
            <w:tcW w:w="564" w:type="pct"/>
          </w:tcPr>
          <w:p w14:paraId="685D1AA8" w14:textId="77777777" w:rsidR="00134AA0" w:rsidRPr="005037DC" w:rsidRDefault="005037DC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5037D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ITGA11, CORO2B, </w:t>
            </w:r>
            <w:r w:rsidRPr="005037DC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AN32A, NOX5, ANP32A, GLCE, 7SK</w:t>
            </w:r>
          </w:p>
        </w:tc>
        <w:tc>
          <w:tcPr>
            <w:tcW w:w="538" w:type="pct"/>
          </w:tcPr>
          <w:p w14:paraId="56D47E57" w14:textId="77777777" w:rsidR="00134AA0" w:rsidRPr="00200F1D" w:rsidRDefault="00200F1D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200F1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 xml:space="preserve">UACA, LARP6, </w:t>
            </w:r>
            <w:r w:rsidRPr="00200F1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SNORA70, U6, TLE3, EGFL8, LRRC49</w:t>
            </w:r>
          </w:p>
        </w:tc>
        <w:tc>
          <w:tcPr>
            <w:tcW w:w="507" w:type="pct"/>
          </w:tcPr>
          <w:p w14:paraId="30FFB9A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Feed intake, Daily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weight gain and body weight</w:t>
            </w:r>
          </w:p>
        </w:tc>
        <w:tc>
          <w:tcPr>
            <w:tcW w:w="529" w:type="pct"/>
          </w:tcPr>
          <w:p w14:paraId="50E646A0" w14:textId="3FB45B05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MARC0088780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185.75)</w:t>
            </w:r>
            <w:r w:rsidR="001336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LGA0006895 (185.78)</w:t>
            </w:r>
            <w:r w:rsidR="001336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LGA0006854 (185.04)</w:t>
            </w:r>
          </w:p>
        </w:tc>
        <w:tc>
          <w:tcPr>
            <w:tcW w:w="572" w:type="pct"/>
          </w:tcPr>
          <w:p w14:paraId="146D2927" w14:textId="691922E2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MARC0088780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ASGA0005234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>ALGA0006895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4E7C93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1336A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D0768" w:rsidRPr="004E7C93" w14:paraId="7A4DC1F9" w14:textId="77777777" w:rsidTr="00AD0768">
        <w:tc>
          <w:tcPr>
            <w:tcW w:w="228" w:type="pct"/>
          </w:tcPr>
          <w:p w14:paraId="686A4807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79" w:type="pct"/>
          </w:tcPr>
          <w:p w14:paraId="505A19E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83.04 -83.84</w:t>
            </w:r>
          </w:p>
        </w:tc>
        <w:tc>
          <w:tcPr>
            <w:tcW w:w="532" w:type="pct"/>
          </w:tcPr>
          <w:p w14:paraId="2BA1435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SGA0020351 - ASGA0020384</w:t>
            </w:r>
          </w:p>
        </w:tc>
        <w:tc>
          <w:tcPr>
            <w:tcW w:w="418" w:type="pct"/>
          </w:tcPr>
          <w:p w14:paraId="64A1E4F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15" w:type="pct"/>
          </w:tcPr>
          <w:p w14:paraId="31DA52BE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418" w:type="pct"/>
          </w:tcPr>
          <w:p w14:paraId="1FA50989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gram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tein</w:t>
            </w:r>
            <w:proofErr w:type="gram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- coding, RP1</w:t>
            </w:r>
          </w:p>
        </w:tc>
        <w:tc>
          <w:tcPr>
            <w:tcW w:w="564" w:type="pct"/>
          </w:tcPr>
          <w:p w14:paraId="196B7D53" w14:textId="77777777" w:rsidR="00134AA0" w:rsidRPr="00473DE9" w:rsidRDefault="00473DE9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73D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IMPAD1, PENK, SDR16C5, CHCHD7, PLAG1, MOS, RPS20, LYN, TGS1, TMEM68, snoU54</w:t>
            </w:r>
          </w:p>
        </w:tc>
        <w:tc>
          <w:tcPr>
            <w:tcW w:w="538" w:type="pct"/>
          </w:tcPr>
          <w:p w14:paraId="4BB3A79A" w14:textId="77777777" w:rsidR="00134AA0" w:rsidRPr="00192EC6" w:rsidRDefault="00192EC6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192EC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RPL15, LYPLA1, TCEA1, RGS20, ATP6V1H, OPRK1, NPBWR1, SOX17, 5S_rRNA</w:t>
            </w:r>
          </w:p>
        </w:tc>
        <w:tc>
          <w:tcPr>
            <w:tcW w:w="507" w:type="pct"/>
          </w:tcPr>
          <w:p w14:paraId="46319F9A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verage daily gain, and body weight</w:t>
            </w:r>
          </w:p>
        </w:tc>
        <w:tc>
          <w:tcPr>
            <w:tcW w:w="529" w:type="pct"/>
          </w:tcPr>
          <w:p w14:paraId="78C4BCEB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2E908BBE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7DCE98CD" w14:textId="77777777" w:rsidTr="00AD0768">
        <w:tc>
          <w:tcPr>
            <w:tcW w:w="228" w:type="pct"/>
          </w:tcPr>
          <w:p w14:paraId="1417786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9" w:type="pct"/>
          </w:tcPr>
          <w:p w14:paraId="6371CBB9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24.01 -124.91</w:t>
            </w:r>
          </w:p>
        </w:tc>
        <w:tc>
          <w:tcPr>
            <w:tcW w:w="532" w:type="pct"/>
          </w:tcPr>
          <w:p w14:paraId="1FA151AC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M1GA0010933 - ALGA0045373</w:t>
            </w:r>
          </w:p>
        </w:tc>
        <w:tc>
          <w:tcPr>
            <w:tcW w:w="418" w:type="pct"/>
          </w:tcPr>
          <w:p w14:paraId="0AC708AE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15" w:type="pct"/>
          </w:tcPr>
          <w:p w14:paraId="10A4C2D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418" w:type="pct"/>
          </w:tcPr>
          <w:p w14:paraId="1BD3A4D3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CL1B, TCL1A, BDKRB2, protein - coding, BDKRB1, ATG2B, C14ORF129, AK7, PAPOLA</w:t>
            </w:r>
          </w:p>
        </w:tc>
        <w:tc>
          <w:tcPr>
            <w:tcW w:w="564" w:type="pct"/>
          </w:tcPr>
          <w:p w14:paraId="2166E9A7" w14:textId="77777777" w:rsidR="00134AA0" w:rsidRPr="00C7374E" w:rsidRDefault="00C7374E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</w:t>
            </w:r>
            <w:r w:rsidRPr="00C737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ERPINA3-6, SERPINA3-2, </w:t>
            </w:r>
            <w:proofErr w:type="spellStart"/>
            <w:r w:rsidRPr="00C737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gene</w:t>
            </w:r>
            <w:proofErr w:type="spellEnd"/>
            <w:r w:rsidRPr="00C7374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GSC, DICER1, CLMN, SYNE3, GLRX5, SCARNA13, SNORA31</w:t>
            </w:r>
          </w:p>
        </w:tc>
        <w:tc>
          <w:tcPr>
            <w:tcW w:w="538" w:type="pct"/>
          </w:tcPr>
          <w:p w14:paraId="041E6B96" w14:textId="77777777" w:rsidR="00134AA0" w:rsidRPr="003E7060" w:rsidRDefault="003E706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E706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K7, PAPOLA, VRK1</w:t>
            </w:r>
          </w:p>
        </w:tc>
        <w:tc>
          <w:tcPr>
            <w:tcW w:w="507" w:type="pct"/>
          </w:tcPr>
          <w:p w14:paraId="1E120AA6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529" w:type="pct"/>
          </w:tcPr>
          <w:p w14:paraId="352F3BC7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GA0045338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24.47) </w:t>
            </w:r>
          </w:p>
          <w:p w14:paraId="701500FB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LGA0045326 (124.41)</w:t>
            </w:r>
          </w:p>
        </w:tc>
        <w:tc>
          <w:tcPr>
            <w:tcW w:w="572" w:type="pct"/>
          </w:tcPr>
          <w:p w14:paraId="70D38628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131474E1" w14:textId="77777777" w:rsidTr="00AD0768">
        <w:tc>
          <w:tcPr>
            <w:tcW w:w="228" w:type="pct"/>
          </w:tcPr>
          <w:p w14:paraId="79C8DC7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9" w:type="pct"/>
          </w:tcPr>
          <w:p w14:paraId="29BDD184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30.01 - 30.95</w:t>
            </w:r>
          </w:p>
        </w:tc>
        <w:tc>
          <w:tcPr>
            <w:tcW w:w="532" w:type="pct"/>
          </w:tcPr>
          <w:p w14:paraId="721B6F2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ALGA0047182 - ALGA00472</w:t>
            </w: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84</w:t>
            </w:r>
          </w:p>
        </w:tc>
        <w:tc>
          <w:tcPr>
            <w:tcW w:w="418" w:type="pct"/>
          </w:tcPr>
          <w:p w14:paraId="2184C9F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32</w:t>
            </w:r>
          </w:p>
        </w:tc>
        <w:tc>
          <w:tcPr>
            <w:tcW w:w="315" w:type="pct"/>
          </w:tcPr>
          <w:p w14:paraId="7E45FB6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418" w:type="pct"/>
          </w:tcPr>
          <w:p w14:paraId="5DCA67FF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KIAA1239, C4ORF19, </w:t>
            </w: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RELL1, PGM2, TBC1D1, protein - coding</w:t>
            </w:r>
          </w:p>
        </w:tc>
        <w:tc>
          <w:tcPr>
            <w:tcW w:w="564" w:type="pct"/>
          </w:tcPr>
          <w:p w14:paraId="390489DD" w14:textId="77777777" w:rsidR="00134AA0" w:rsidRPr="0078062B" w:rsidRDefault="0078062B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062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ARAP2, DTHD1, CH242-305H5.1</w:t>
            </w:r>
          </w:p>
        </w:tc>
        <w:tc>
          <w:tcPr>
            <w:tcW w:w="538" w:type="pct"/>
          </w:tcPr>
          <w:p w14:paraId="7E29B028" w14:textId="77777777" w:rsidR="00134AA0" w:rsidRPr="006D2F0A" w:rsidRDefault="006D2F0A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6D2F0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KLF3, TLR10, TLR1, TLR6, FAM114A1, </w:t>
            </w:r>
            <w:r w:rsidRPr="006D2F0A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TBC1D1, TLR1</w:t>
            </w:r>
          </w:p>
        </w:tc>
        <w:tc>
          <w:tcPr>
            <w:tcW w:w="507" w:type="pct"/>
          </w:tcPr>
          <w:p w14:paraId="2057FCAC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verage daily gain and li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 accretion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rate</w:t>
            </w:r>
          </w:p>
        </w:tc>
        <w:tc>
          <w:tcPr>
            <w:tcW w:w="529" w:type="pct"/>
          </w:tcPr>
          <w:p w14:paraId="6A851BFD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572" w:type="pct"/>
          </w:tcPr>
          <w:p w14:paraId="0F8F9A0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543AF9B1" w14:textId="77777777" w:rsidTr="00AD0768">
        <w:tc>
          <w:tcPr>
            <w:tcW w:w="228" w:type="pct"/>
          </w:tcPr>
          <w:p w14:paraId="12D4A505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5</w:t>
            </w:r>
          </w:p>
        </w:tc>
        <w:tc>
          <w:tcPr>
            <w:tcW w:w="379" w:type="pct"/>
          </w:tcPr>
          <w:p w14:paraId="02CB7D0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60.00 - 60.98</w:t>
            </w:r>
          </w:p>
        </w:tc>
        <w:tc>
          <w:tcPr>
            <w:tcW w:w="532" w:type="pct"/>
          </w:tcPr>
          <w:p w14:paraId="5387F83D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H3GA0044381 - DRGA0015151</w:t>
            </w:r>
          </w:p>
        </w:tc>
        <w:tc>
          <w:tcPr>
            <w:tcW w:w="418" w:type="pct"/>
          </w:tcPr>
          <w:p w14:paraId="224B2AA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5" w:type="pct"/>
          </w:tcPr>
          <w:p w14:paraId="38B142FB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418" w:type="pct"/>
          </w:tcPr>
          <w:p w14:paraId="036374FF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RG1, protein - coding, U6</w:t>
            </w:r>
          </w:p>
        </w:tc>
        <w:tc>
          <w:tcPr>
            <w:tcW w:w="564" w:type="pct"/>
          </w:tcPr>
          <w:p w14:paraId="198C1E00" w14:textId="77777777" w:rsidR="00134AA0" w:rsidRPr="00B00916" w:rsidRDefault="00B00916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0091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USP26, RNF122, TTI2, MAK16, HNRNPA2B1, NRG1, snoU13, U6</w:t>
            </w:r>
          </w:p>
        </w:tc>
        <w:tc>
          <w:tcPr>
            <w:tcW w:w="538" w:type="pct"/>
          </w:tcPr>
          <w:p w14:paraId="2F67A4CB" w14:textId="77777777" w:rsidR="00134AA0" w:rsidRPr="003374D6" w:rsidRDefault="003374D6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374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WRN, PURG, TEX15, PPP2CB, GSR, GTF2E2, RBPMS, U6, UBXN8</w:t>
            </w:r>
          </w:p>
        </w:tc>
        <w:tc>
          <w:tcPr>
            <w:tcW w:w="507" w:type="pct"/>
          </w:tcPr>
          <w:p w14:paraId="3629BB77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529" w:type="pct"/>
          </w:tcPr>
          <w:p w14:paraId="5CABD999" w14:textId="2D3F091D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MARC0073466 (60.33)</w:t>
            </w:r>
            <w:r w:rsidR="00AD07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INRA0049417 (60.35)</w:t>
            </w:r>
          </w:p>
        </w:tc>
        <w:tc>
          <w:tcPr>
            <w:tcW w:w="572" w:type="pct"/>
          </w:tcPr>
          <w:p w14:paraId="47C7BA18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1AA253C5" w14:textId="77777777" w:rsidTr="00AD0768">
        <w:tc>
          <w:tcPr>
            <w:tcW w:w="228" w:type="pct"/>
          </w:tcPr>
          <w:p w14:paraId="7589E65F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4657BA0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67.09 -167.88</w:t>
            </w:r>
          </w:p>
        </w:tc>
        <w:tc>
          <w:tcPr>
            <w:tcW w:w="532" w:type="pct"/>
          </w:tcPr>
          <w:p w14:paraId="2E879CFE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MARC0096493 - MARC0054709</w:t>
            </w:r>
          </w:p>
        </w:tc>
        <w:tc>
          <w:tcPr>
            <w:tcW w:w="418" w:type="pct"/>
          </w:tcPr>
          <w:p w14:paraId="239E93F1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5" w:type="pct"/>
          </w:tcPr>
          <w:p w14:paraId="159E4BF6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418" w:type="pct"/>
          </w:tcPr>
          <w:p w14:paraId="74D4D3D0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proofErr w:type="gram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nRNA</w:t>
            </w:r>
            <w:proofErr w:type="spellEnd"/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CBLN2</w:t>
            </w:r>
          </w:p>
        </w:tc>
        <w:tc>
          <w:tcPr>
            <w:tcW w:w="564" w:type="pct"/>
          </w:tcPr>
          <w:p w14:paraId="23CEBC4A" w14:textId="77777777" w:rsidR="00134AA0" w:rsidRPr="00AD7A33" w:rsidRDefault="00AD7A33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D7A3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TO1</w:t>
            </w:r>
          </w:p>
        </w:tc>
        <w:tc>
          <w:tcPr>
            <w:tcW w:w="538" w:type="pct"/>
          </w:tcPr>
          <w:p w14:paraId="4D1A21BF" w14:textId="77777777" w:rsidR="00134AA0" w:rsidRPr="004E7C93" w:rsidRDefault="00E306E7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306E7">
              <w:rPr>
                <w:rFonts w:ascii="Times New Roman" w:hAnsi="Times New Roman"/>
                <w:sz w:val="24"/>
                <w:szCs w:val="24"/>
                <w:lang w:val="en-US"/>
              </w:rPr>
              <w:t>No annotated genes</w:t>
            </w:r>
          </w:p>
        </w:tc>
        <w:tc>
          <w:tcPr>
            <w:tcW w:w="507" w:type="pct"/>
          </w:tcPr>
          <w:p w14:paraId="7E8D856F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Average daily gain, feed intake and body weight</w:t>
            </w:r>
          </w:p>
        </w:tc>
        <w:tc>
          <w:tcPr>
            <w:tcW w:w="529" w:type="pct"/>
          </w:tcPr>
          <w:p w14:paraId="1644E67E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2" w:type="pct"/>
          </w:tcPr>
          <w:p w14:paraId="6C4B2A4A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AD0768" w:rsidRPr="004E7C93" w14:paraId="3EFAD1D8" w14:textId="77777777" w:rsidTr="00AD0768">
        <w:tc>
          <w:tcPr>
            <w:tcW w:w="228" w:type="pct"/>
          </w:tcPr>
          <w:p w14:paraId="60745BD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9" w:type="pct"/>
          </w:tcPr>
          <w:p w14:paraId="6AF45EE8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56.08 - 56.74</w:t>
            </w:r>
          </w:p>
        </w:tc>
        <w:tc>
          <w:tcPr>
            <w:tcW w:w="532" w:type="pct"/>
          </w:tcPr>
          <w:p w14:paraId="3BE9EAA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DRGA0013830 - ALGA0077635</w:t>
            </w:r>
          </w:p>
        </w:tc>
        <w:tc>
          <w:tcPr>
            <w:tcW w:w="418" w:type="pct"/>
          </w:tcPr>
          <w:p w14:paraId="17DB288A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15" w:type="pct"/>
          </w:tcPr>
          <w:p w14:paraId="4DAEE7E2" w14:textId="77777777" w:rsidR="00134AA0" w:rsidRPr="004E7C93" w:rsidRDefault="00134AA0" w:rsidP="004E7C9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E7C93">
              <w:rPr>
                <w:rFonts w:ascii="Times New Roman" w:hAnsi="Times New Roman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418" w:type="pct"/>
          </w:tcPr>
          <w:p w14:paraId="4A02BA5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No 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annotated </w:t>
            </w:r>
            <w:r w:rsidRPr="004E7C9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enes</w:t>
            </w:r>
          </w:p>
        </w:tc>
        <w:tc>
          <w:tcPr>
            <w:tcW w:w="564" w:type="pct"/>
          </w:tcPr>
          <w:p w14:paraId="65B2A0DF" w14:textId="77777777" w:rsidR="00134AA0" w:rsidRPr="00091759" w:rsidRDefault="00091759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uedogene</w:t>
            </w:r>
            <w:proofErr w:type="spellEnd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RANBP1, ZDHHC8, RGD1563782, RTN4R, </w:t>
            </w:r>
            <w:proofErr w:type="spellStart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algds</w:t>
            </w:r>
            <w:proofErr w:type="spellEnd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C22orf25, ssc-mir-1306, TRMT2A, </w:t>
            </w:r>
            <w:proofErr w:type="spellStart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RNA</w:t>
            </w:r>
            <w:proofErr w:type="spellEnd"/>
            <w:r w:rsidRPr="0009175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ssc-mir-185, SNORA77</w:t>
            </w:r>
          </w:p>
        </w:tc>
        <w:tc>
          <w:tcPr>
            <w:tcW w:w="538" w:type="pct"/>
          </w:tcPr>
          <w:p w14:paraId="10D276FD" w14:textId="77777777" w:rsidR="00134AA0" w:rsidRPr="00B153E0" w:rsidRDefault="00B153E0" w:rsidP="004E7C93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B153E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ZP4, RYR2</w:t>
            </w:r>
          </w:p>
        </w:tc>
        <w:tc>
          <w:tcPr>
            <w:tcW w:w="507" w:type="pct"/>
          </w:tcPr>
          <w:p w14:paraId="752B7191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Daily feed intake and body weight</w:t>
            </w:r>
          </w:p>
        </w:tc>
        <w:tc>
          <w:tcPr>
            <w:tcW w:w="529" w:type="pct"/>
          </w:tcPr>
          <w:p w14:paraId="1EB0C795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72" w:type="pct"/>
          </w:tcPr>
          <w:p w14:paraId="7EE55500" w14:textId="77777777" w:rsidR="00134AA0" w:rsidRPr="004E7C93" w:rsidRDefault="00134AA0" w:rsidP="004E7C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C9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3751143A" w14:textId="77777777" w:rsidR="00304FE4" w:rsidRPr="00304FE4" w:rsidRDefault="00304FE4" w:rsidP="00304FE4">
      <w:pPr>
        <w:rPr>
          <w:rFonts w:ascii="Times New Roman" w:hAnsi="Times New Roman"/>
          <w:sz w:val="24"/>
          <w:szCs w:val="24"/>
          <w:lang w:val="en-US"/>
        </w:rPr>
      </w:pPr>
      <w:r w:rsidRPr="00304FE4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@</w:t>
      </w:r>
      <w:r>
        <w:rPr>
          <w:rFonts w:ascii="Times New Roman" w:hAnsi="Times New Roman"/>
          <w:sz w:val="24"/>
          <w:szCs w:val="24"/>
          <w:lang w:val="en-US"/>
        </w:rPr>
        <w:t xml:space="preserve"> The 1Mb windows are presented in descending order based on the percent genetic variance explained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137">
        <w:rPr>
          <w:rFonts w:ascii="Times New Roman" w:hAnsi="Times New Roman"/>
          <w:sz w:val="24"/>
          <w:szCs w:val="24"/>
          <w:lang w:val="en-US"/>
        </w:rPr>
        <w:t>greater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than 0.2%.</w:t>
      </w:r>
    </w:p>
    <w:p w14:paraId="3C81B6DC" w14:textId="77777777" w:rsidR="007C590D" w:rsidRDefault="007C590D" w:rsidP="007C590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osterior probability that the SNPs in 1Mb window could explain the genetic variance greater than zero (PPA: Posterior probability of association).</w:t>
      </w:r>
    </w:p>
    <w:p w14:paraId="5750DBD4" w14:textId="77777777" w:rsidR="00F05DCE" w:rsidRDefault="00F05DCE" w:rsidP="00F05DC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Association of single SNPs was considered based on genomic control corrected P-values at a threshold of 0.01 by the PLINK software</w:t>
      </w:r>
    </w:p>
    <w:p w14:paraId="540E3FE9" w14:textId="77777777" w:rsidR="004E06B7" w:rsidRDefault="00F05DCE" w:rsidP="009B5B3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*Association of haplotypes was considered based on genomic control corrected P-values at a threshold of 0.05 by the PLINK software</w:t>
      </w:r>
      <w:r w:rsidR="00CB6B9C" w:rsidRPr="00CB6B9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1B6BD10" w14:textId="77777777" w:rsidR="004E06B7" w:rsidRPr="004E06B7" w:rsidRDefault="004E06B7" w:rsidP="004E06B7">
      <w:pPr>
        <w:rPr>
          <w:rFonts w:ascii="Times New Roman" w:hAnsi="Times New Roman"/>
          <w:sz w:val="24"/>
          <w:szCs w:val="24"/>
          <w:lang w:val="en-US"/>
        </w:rPr>
      </w:pPr>
      <w:r w:rsidRPr="004E06B7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genes and their abbreviations are based on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us</w:t>
      </w:r>
      <w:proofErr w:type="spellEnd"/>
      <w:r w:rsidRPr="004E06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crof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ome build 10.2 </w:t>
      </w:r>
    </w:p>
    <w:p w14:paraId="389FB9BF" w14:textId="00C86997" w:rsidR="00953D05" w:rsidRDefault="009B5B37" w:rsidP="006F3B31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The windows with unmapped SNPs are not real consecutive SNP windows and hence they are not presented </w:t>
      </w:r>
      <w:bookmarkStart w:id="0" w:name="_GoBack"/>
      <w:bookmarkEnd w:id="0"/>
    </w:p>
    <w:sectPr w:rsidR="00953D05" w:rsidSect="00E97C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B3881"/>
    <w:multiLevelType w:val="hybridMultilevel"/>
    <w:tmpl w:val="E8D8404E"/>
    <w:lvl w:ilvl="0" w:tplc="2DC440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F1"/>
    <w:rsid w:val="00010553"/>
    <w:rsid w:val="000140B0"/>
    <w:rsid w:val="00014118"/>
    <w:rsid w:val="00016379"/>
    <w:rsid w:val="00017C2B"/>
    <w:rsid w:val="0002458C"/>
    <w:rsid w:val="00040657"/>
    <w:rsid w:val="000428C7"/>
    <w:rsid w:val="000436C3"/>
    <w:rsid w:val="0004390B"/>
    <w:rsid w:val="0006281C"/>
    <w:rsid w:val="00071675"/>
    <w:rsid w:val="00080DF7"/>
    <w:rsid w:val="00083854"/>
    <w:rsid w:val="00087E82"/>
    <w:rsid w:val="00091759"/>
    <w:rsid w:val="000919A3"/>
    <w:rsid w:val="00091A6E"/>
    <w:rsid w:val="000A2A0A"/>
    <w:rsid w:val="000A5CF2"/>
    <w:rsid w:val="000A623C"/>
    <w:rsid w:val="000B086E"/>
    <w:rsid w:val="000B168B"/>
    <w:rsid w:val="000B16B1"/>
    <w:rsid w:val="000B170C"/>
    <w:rsid w:val="000B21C9"/>
    <w:rsid w:val="000B6873"/>
    <w:rsid w:val="000C5764"/>
    <w:rsid w:val="000D2B86"/>
    <w:rsid w:val="000D4837"/>
    <w:rsid w:val="000D4C5E"/>
    <w:rsid w:val="000D5AE6"/>
    <w:rsid w:val="000D7681"/>
    <w:rsid w:val="000E1136"/>
    <w:rsid w:val="000E21CE"/>
    <w:rsid w:val="000E2FB2"/>
    <w:rsid w:val="000E3BA0"/>
    <w:rsid w:val="000E3D43"/>
    <w:rsid w:val="000E5075"/>
    <w:rsid w:val="000E6E9C"/>
    <w:rsid w:val="000F1556"/>
    <w:rsid w:val="000F6B57"/>
    <w:rsid w:val="001031F2"/>
    <w:rsid w:val="00103485"/>
    <w:rsid w:val="00117AB4"/>
    <w:rsid w:val="0012161A"/>
    <w:rsid w:val="001225D0"/>
    <w:rsid w:val="00125235"/>
    <w:rsid w:val="001275E1"/>
    <w:rsid w:val="00127872"/>
    <w:rsid w:val="001312A9"/>
    <w:rsid w:val="001336AE"/>
    <w:rsid w:val="00133C6A"/>
    <w:rsid w:val="00134AA0"/>
    <w:rsid w:val="00140D21"/>
    <w:rsid w:val="00143FBB"/>
    <w:rsid w:val="001518C9"/>
    <w:rsid w:val="00152138"/>
    <w:rsid w:val="00163C85"/>
    <w:rsid w:val="00164437"/>
    <w:rsid w:val="00166A76"/>
    <w:rsid w:val="00170239"/>
    <w:rsid w:val="001743CD"/>
    <w:rsid w:val="0018005D"/>
    <w:rsid w:val="00180E8A"/>
    <w:rsid w:val="00183CD2"/>
    <w:rsid w:val="00185F7B"/>
    <w:rsid w:val="00192EC6"/>
    <w:rsid w:val="001A1C51"/>
    <w:rsid w:val="001A228E"/>
    <w:rsid w:val="001B28C8"/>
    <w:rsid w:val="001B3887"/>
    <w:rsid w:val="001B4FB7"/>
    <w:rsid w:val="001B632A"/>
    <w:rsid w:val="001B7E5F"/>
    <w:rsid w:val="001C0499"/>
    <w:rsid w:val="001C32BA"/>
    <w:rsid w:val="001C3A47"/>
    <w:rsid w:val="001C4682"/>
    <w:rsid w:val="001D1FB7"/>
    <w:rsid w:val="001D417E"/>
    <w:rsid w:val="001E2DC1"/>
    <w:rsid w:val="001E3518"/>
    <w:rsid w:val="001E656C"/>
    <w:rsid w:val="00200F1D"/>
    <w:rsid w:val="002067FF"/>
    <w:rsid w:val="002155B6"/>
    <w:rsid w:val="00216837"/>
    <w:rsid w:val="00216D35"/>
    <w:rsid w:val="00217BBC"/>
    <w:rsid w:val="00220798"/>
    <w:rsid w:val="002223F0"/>
    <w:rsid w:val="00222661"/>
    <w:rsid w:val="00222A24"/>
    <w:rsid w:val="00226DC1"/>
    <w:rsid w:val="00232898"/>
    <w:rsid w:val="00233580"/>
    <w:rsid w:val="0023443A"/>
    <w:rsid w:val="00236258"/>
    <w:rsid w:val="002404B4"/>
    <w:rsid w:val="002457D5"/>
    <w:rsid w:val="002503AB"/>
    <w:rsid w:val="00252FDC"/>
    <w:rsid w:val="00260056"/>
    <w:rsid w:val="002610FA"/>
    <w:rsid w:val="00261E9D"/>
    <w:rsid w:val="0027781A"/>
    <w:rsid w:val="002813B6"/>
    <w:rsid w:val="00281E6F"/>
    <w:rsid w:val="0028286F"/>
    <w:rsid w:val="002841BB"/>
    <w:rsid w:val="00284B74"/>
    <w:rsid w:val="002901CF"/>
    <w:rsid w:val="002957D8"/>
    <w:rsid w:val="002963B8"/>
    <w:rsid w:val="00297790"/>
    <w:rsid w:val="002A0218"/>
    <w:rsid w:val="002A131C"/>
    <w:rsid w:val="002A27C7"/>
    <w:rsid w:val="002A5AE2"/>
    <w:rsid w:val="002B04D5"/>
    <w:rsid w:val="002B3A1B"/>
    <w:rsid w:val="002C4395"/>
    <w:rsid w:val="002C613A"/>
    <w:rsid w:val="002C68B3"/>
    <w:rsid w:val="002C695C"/>
    <w:rsid w:val="002C6C88"/>
    <w:rsid w:val="002C79E7"/>
    <w:rsid w:val="002D2018"/>
    <w:rsid w:val="002F15CC"/>
    <w:rsid w:val="002F5B14"/>
    <w:rsid w:val="003018BB"/>
    <w:rsid w:val="00304FE4"/>
    <w:rsid w:val="00313872"/>
    <w:rsid w:val="00316CCC"/>
    <w:rsid w:val="00317C2C"/>
    <w:rsid w:val="00323309"/>
    <w:rsid w:val="003274F7"/>
    <w:rsid w:val="003278AB"/>
    <w:rsid w:val="00331EC4"/>
    <w:rsid w:val="00334313"/>
    <w:rsid w:val="0033477F"/>
    <w:rsid w:val="003374D6"/>
    <w:rsid w:val="00337FC3"/>
    <w:rsid w:val="00340841"/>
    <w:rsid w:val="003415EA"/>
    <w:rsid w:val="00341CDE"/>
    <w:rsid w:val="00342F73"/>
    <w:rsid w:val="00343F72"/>
    <w:rsid w:val="00345977"/>
    <w:rsid w:val="0034697E"/>
    <w:rsid w:val="00352B4D"/>
    <w:rsid w:val="00362005"/>
    <w:rsid w:val="003635B2"/>
    <w:rsid w:val="003647CB"/>
    <w:rsid w:val="00366078"/>
    <w:rsid w:val="00366663"/>
    <w:rsid w:val="0037507F"/>
    <w:rsid w:val="00383C0C"/>
    <w:rsid w:val="00383E6F"/>
    <w:rsid w:val="003843E3"/>
    <w:rsid w:val="003857B7"/>
    <w:rsid w:val="003869C5"/>
    <w:rsid w:val="00386D28"/>
    <w:rsid w:val="0039004E"/>
    <w:rsid w:val="0039134B"/>
    <w:rsid w:val="00395A5E"/>
    <w:rsid w:val="003A043E"/>
    <w:rsid w:val="003B2A64"/>
    <w:rsid w:val="003B365F"/>
    <w:rsid w:val="003B3F75"/>
    <w:rsid w:val="003B5059"/>
    <w:rsid w:val="003C13D9"/>
    <w:rsid w:val="003C1AE3"/>
    <w:rsid w:val="003C3F44"/>
    <w:rsid w:val="003C690F"/>
    <w:rsid w:val="003C6E6C"/>
    <w:rsid w:val="003D05D9"/>
    <w:rsid w:val="003D348D"/>
    <w:rsid w:val="003D3ED3"/>
    <w:rsid w:val="003D7B2A"/>
    <w:rsid w:val="003E0F83"/>
    <w:rsid w:val="003E7060"/>
    <w:rsid w:val="003F3806"/>
    <w:rsid w:val="003F3D82"/>
    <w:rsid w:val="003F4B60"/>
    <w:rsid w:val="003F5836"/>
    <w:rsid w:val="003F6C11"/>
    <w:rsid w:val="0040046E"/>
    <w:rsid w:val="00400492"/>
    <w:rsid w:val="00401F72"/>
    <w:rsid w:val="00402316"/>
    <w:rsid w:val="0040692E"/>
    <w:rsid w:val="0041097A"/>
    <w:rsid w:val="0041731B"/>
    <w:rsid w:val="004210A8"/>
    <w:rsid w:val="00427020"/>
    <w:rsid w:val="00432133"/>
    <w:rsid w:val="00432B9E"/>
    <w:rsid w:val="0044010A"/>
    <w:rsid w:val="00441DE6"/>
    <w:rsid w:val="0044742C"/>
    <w:rsid w:val="00450879"/>
    <w:rsid w:val="0045177F"/>
    <w:rsid w:val="0046259D"/>
    <w:rsid w:val="0046307C"/>
    <w:rsid w:val="0046376C"/>
    <w:rsid w:val="00463B66"/>
    <w:rsid w:val="00473DE9"/>
    <w:rsid w:val="00474D29"/>
    <w:rsid w:val="00476F7C"/>
    <w:rsid w:val="00477B4E"/>
    <w:rsid w:val="00480F23"/>
    <w:rsid w:val="004872E1"/>
    <w:rsid w:val="00487842"/>
    <w:rsid w:val="00487C61"/>
    <w:rsid w:val="004913CD"/>
    <w:rsid w:val="0049256C"/>
    <w:rsid w:val="00493E5A"/>
    <w:rsid w:val="00495489"/>
    <w:rsid w:val="004A5BA6"/>
    <w:rsid w:val="004A7A13"/>
    <w:rsid w:val="004B30E9"/>
    <w:rsid w:val="004B5D87"/>
    <w:rsid w:val="004C5C6C"/>
    <w:rsid w:val="004D273D"/>
    <w:rsid w:val="004D4922"/>
    <w:rsid w:val="004D7269"/>
    <w:rsid w:val="004E06B7"/>
    <w:rsid w:val="004E1FA9"/>
    <w:rsid w:val="004E7934"/>
    <w:rsid w:val="004E7C93"/>
    <w:rsid w:val="004F79E6"/>
    <w:rsid w:val="0050011E"/>
    <w:rsid w:val="005037DC"/>
    <w:rsid w:val="005051B8"/>
    <w:rsid w:val="00507FD3"/>
    <w:rsid w:val="0051121E"/>
    <w:rsid w:val="005128AE"/>
    <w:rsid w:val="00515D00"/>
    <w:rsid w:val="00516657"/>
    <w:rsid w:val="00517F4F"/>
    <w:rsid w:val="0052638C"/>
    <w:rsid w:val="0053060B"/>
    <w:rsid w:val="0053075D"/>
    <w:rsid w:val="00531F34"/>
    <w:rsid w:val="005325D7"/>
    <w:rsid w:val="00540478"/>
    <w:rsid w:val="00543611"/>
    <w:rsid w:val="00544CF2"/>
    <w:rsid w:val="0054692E"/>
    <w:rsid w:val="00555172"/>
    <w:rsid w:val="00555A1E"/>
    <w:rsid w:val="0056373F"/>
    <w:rsid w:val="005660B1"/>
    <w:rsid w:val="005678DC"/>
    <w:rsid w:val="0057132E"/>
    <w:rsid w:val="00576BE5"/>
    <w:rsid w:val="00583AAE"/>
    <w:rsid w:val="005A13F3"/>
    <w:rsid w:val="005A2795"/>
    <w:rsid w:val="005A707D"/>
    <w:rsid w:val="005B01D9"/>
    <w:rsid w:val="005B3B11"/>
    <w:rsid w:val="005C2FAB"/>
    <w:rsid w:val="005C4A2A"/>
    <w:rsid w:val="005C5C6A"/>
    <w:rsid w:val="005C6E97"/>
    <w:rsid w:val="005D3FB3"/>
    <w:rsid w:val="005D4065"/>
    <w:rsid w:val="005D55F8"/>
    <w:rsid w:val="005E050A"/>
    <w:rsid w:val="005E08AD"/>
    <w:rsid w:val="005F0A1A"/>
    <w:rsid w:val="005F1B8C"/>
    <w:rsid w:val="005F47B2"/>
    <w:rsid w:val="005F5ED5"/>
    <w:rsid w:val="005F73D4"/>
    <w:rsid w:val="0060097A"/>
    <w:rsid w:val="00603C43"/>
    <w:rsid w:val="00607709"/>
    <w:rsid w:val="00607F5D"/>
    <w:rsid w:val="00613D04"/>
    <w:rsid w:val="00613D98"/>
    <w:rsid w:val="00630EA6"/>
    <w:rsid w:val="006357CE"/>
    <w:rsid w:val="00635A52"/>
    <w:rsid w:val="0063714A"/>
    <w:rsid w:val="00641249"/>
    <w:rsid w:val="00643E03"/>
    <w:rsid w:val="00645BB6"/>
    <w:rsid w:val="00647472"/>
    <w:rsid w:val="006502D7"/>
    <w:rsid w:val="00653465"/>
    <w:rsid w:val="0065644C"/>
    <w:rsid w:val="006639B4"/>
    <w:rsid w:val="0066417F"/>
    <w:rsid w:val="00670C1B"/>
    <w:rsid w:val="0067249C"/>
    <w:rsid w:val="00674DA6"/>
    <w:rsid w:val="0068270C"/>
    <w:rsid w:val="006838DA"/>
    <w:rsid w:val="0068490E"/>
    <w:rsid w:val="00695E3E"/>
    <w:rsid w:val="00697094"/>
    <w:rsid w:val="006A0B57"/>
    <w:rsid w:val="006A6E99"/>
    <w:rsid w:val="006B10B9"/>
    <w:rsid w:val="006B54D8"/>
    <w:rsid w:val="006C04AE"/>
    <w:rsid w:val="006C37C3"/>
    <w:rsid w:val="006C4669"/>
    <w:rsid w:val="006D0911"/>
    <w:rsid w:val="006D2F0A"/>
    <w:rsid w:val="006D4A1F"/>
    <w:rsid w:val="006D4BDA"/>
    <w:rsid w:val="006D6B6F"/>
    <w:rsid w:val="006D768C"/>
    <w:rsid w:val="006E3D14"/>
    <w:rsid w:val="006F1B7E"/>
    <w:rsid w:val="006F2B2B"/>
    <w:rsid w:val="006F3B31"/>
    <w:rsid w:val="006F686B"/>
    <w:rsid w:val="0070455B"/>
    <w:rsid w:val="007051A7"/>
    <w:rsid w:val="00710F23"/>
    <w:rsid w:val="007145AD"/>
    <w:rsid w:val="00714A3C"/>
    <w:rsid w:val="00715DD8"/>
    <w:rsid w:val="00721D34"/>
    <w:rsid w:val="0073112E"/>
    <w:rsid w:val="00731C5A"/>
    <w:rsid w:val="00734750"/>
    <w:rsid w:val="00741137"/>
    <w:rsid w:val="007421EB"/>
    <w:rsid w:val="00742E00"/>
    <w:rsid w:val="0075584D"/>
    <w:rsid w:val="0075620C"/>
    <w:rsid w:val="007633D5"/>
    <w:rsid w:val="00764827"/>
    <w:rsid w:val="00765036"/>
    <w:rsid w:val="00766276"/>
    <w:rsid w:val="0077158E"/>
    <w:rsid w:val="00773EBE"/>
    <w:rsid w:val="00775D10"/>
    <w:rsid w:val="0078062B"/>
    <w:rsid w:val="00784B64"/>
    <w:rsid w:val="0078508F"/>
    <w:rsid w:val="00786477"/>
    <w:rsid w:val="00787A8C"/>
    <w:rsid w:val="0079078A"/>
    <w:rsid w:val="00793A31"/>
    <w:rsid w:val="007A4C92"/>
    <w:rsid w:val="007B2BF8"/>
    <w:rsid w:val="007B364D"/>
    <w:rsid w:val="007B5138"/>
    <w:rsid w:val="007B6A31"/>
    <w:rsid w:val="007C590D"/>
    <w:rsid w:val="007C61DC"/>
    <w:rsid w:val="007D20EF"/>
    <w:rsid w:val="007D402B"/>
    <w:rsid w:val="007D5058"/>
    <w:rsid w:val="007E17AA"/>
    <w:rsid w:val="007F0E40"/>
    <w:rsid w:val="007F16CE"/>
    <w:rsid w:val="007F22B1"/>
    <w:rsid w:val="007F2FC6"/>
    <w:rsid w:val="007F5F82"/>
    <w:rsid w:val="008001F1"/>
    <w:rsid w:val="00800931"/>
    <w:rsid w:val="008040E6"/>
    <w:rsid w:val="00804CD4"/>
    <w:rsid w:val="008126F7"/>
    <w:rsid w:val="00820BFF"/>
    <w:rsid w:val="00821AB0"/>
    <w:rsid w:val="008225C9"/>
    <w:rsid w:val="008240A8"/>
    <w:rsid w:val="00824EB1"/>
    <w:rsid w:val="0082521A"/>
    <w:rsid w:val="008263FD"/>
    <w:rsid w:val="00826F19"/>
    <w:rsid w:val="00830C77"/>
    <w:rsid w:val="008312A4"/>
    <w:rsid w:val="00831AEB"/>
    <w:rsid w:val="00832281"/>
    <w:rsid w:val="00832B87"/>
    <w:rsid w:val="00832FF7"/>
    <w:rsid w:val="00836F37"/>
    <w:rsid w:val="008427CC"/>
    <w:rsid w:val="0084381B"/>
    <w:rsid w:val="00846CCB"/>
    <w:rsid w:val="00846DF7"/>
    <w:rsid w:val="008503F7"/>
    <w:rsid w:val="00852B7B"/>
    <w:rsid w:val="00853898"/>
    <w:rsid w:val="00853BE6"/>
    <w:rsid w:val="00854F59"/>
    <w:rsid w:val="00865788"/>
    <w:rsid w:val="00865A7C"/>
    <w:rsid w:val="00866112"/>
    <w:rsid w:val="0087108F"/>
    <w:rsid w:val="00874F18"/>
    <w:rsid w:val="00875291"/>
    <w:rsid w:val="00877613"/>
    <w:rsid w:val="00877D0C"/>
    <w:rsid w:val="00880D4C"/>
    <w:rsid w:val="008810B0"/>
    <w:rsid w:val="0088546D"/>
    <w:rsid w:val="0088589B"/>
    <w:rsid w:val="0089028B"/>
    <w:rsid w:val="00890FAF"/>
    <w:rsid w:val="00892638"/>
    <w:rsid w:val="0089263D"/>
    <w:rsid w:val="00894309"/>
    <w:rsid w:val="008943E1"/>
    <w:rsid w:val="008974F1"/>
    <w:rsid w:val="008A014F"/>
    <w:rsid w:val="008A0C33"/>
    <w:rsid w:val="008A1ECE"/>
    <w:rsid w:val="008A2B77"/>
    <w:rsid w:val="008A423E"/>
    <w:rsid w:val="008A4AE5"/>
    <w:rsid w:val="008A674B"/>
    <w:rsid w:val="008A756B"/>
    <w:rsid w:val="008C5C9B"/>
    <w:rsid w:val="008C6486"/>
    <w:rsid w:val="008C6BFD"/>
    <w:rsid w:val="008D1ED4"/>
    <w:rsid w:val="008D2FAA"/>
    <w:rsid w:val="008D335C"/>
    <w:rsid w:val="008D71E7"/>
    <w:rsid w:val="008D74AD"/>
    <w:rsid w:val="008E2382"/>
    <w:rsid w:val="008E2A24"/>
    <w:rsid w:val="008E705D"/>
    <w:rsid w:val="008F29E4"/>
    <w:rsid w:val="008F46F9"/>
    <w:rsid w:val="008F57CE"/>
    <w:rsid w:val="009038C1"/>
    <w:rsid w:val="00910186"/>
    <w:rsid w:val="00911825"/>
    <w:rsid w:val="00912057"/>
    <w:rsid w:val="00912389"/>
    <w:rsid w:val="00917B8E"/>
    <w:rsid w:val="00920B4B"/>
    <w:rsid w:val="00920B8A"/>
    <w:rsid w:val="00924143"/>
    <w:rsid w:val="009459EF"/>
    <w:rsid w:val="009500CE"/>
    <w:rsid w:val="00951DDD"/>
    <w:rsid w:val="00952193"/>
    <w:rsid w:val="00952E02"/>
    <w:rsid w:val="00953D05"/>
    <w:rsid w:val="00953F87"/>
    <w:rsid w:val="00957EB6"/>
    <w:rsid w:val="00960152"/>
    <w:rsid w:val="00960A17"/>
    <w:rsid w:val="00962599"/>
    <w:rsid w:val="00967718"/>
    <w:rsid w:val="009718CC"/>
    <w:rsid w:val="009825B2"/>
    <w:rsid w:val="0098268F"/>
    <w:rsid w:val="0099172B"/>
    <w:rsid w:val="009920C7"/>
    <w:rsid w:val="009A3101"/>
    <w:rsid w:val="009A3A51"/>
    <w:rsid w:val="009A44D9"/>
    <w:rsid w:val="009B0F37"/>
    <w:rsid w:val="009B1A82"/>
    <w:rsid w:val="009B22CB"/>
    <w:rsid w:val="009B26FB"/>
    <w:rsid w:val="009B536F"/>
    <w:rsid w:val="009B5B37"/>
    <w:rsid w:val="009B65F0"/>
    <w:rsid w:val="009B745F"/>
    <w:rsid w:val="009C5F21"/>
    <w:rsid w:val="009D3B73"/>
    <w:rsid w:val="009D3C01"/>
    <w:rsid w:val="009D62BD"/>
    <w:rsid w:val="009E449B"/>
    <w:rsid w:val="009E5917"/>
    <w:rsid w:val="009E68C9"/>
    <w:rsid w:val="009F0702"/>
    <w:rsid w:val="009F30BD"/>
    <w:rsid w:val="009F7287"/>
    <w:rsid w:val="00A03CDE"/>
    <w:rsid w:val="00A137AB"/>
    <w:rsid w:val="00A138FD"/>
    <w:rsid w:val="00A15B2C"/>
    <w:rsid w:val="00A17757"/>
    <w:rsid w:val="00A202F5"/>
    <w:rsid w:val="00A378CC"/>
    <w:rsid w:val="00A40612"/>
    <w:rsid w:val="00A43316"/>
    <w:rsid w:val="00A44186"/>
    <w:rsid w:val="00A45409"/>
    <w:rsid w:val="00A53AA2"/>
    <w:rsid w:val="00A57F93"/>
    <w:rsid w:val="00A61109"/>
    <w:rsid w:val="00A62A32"/>
    <w:rsid w:val="00A72936"/>
    <w:rsid w:val="00A80FA5"/>
    <w:rsid w:val="00A86875"/>
    <w:rsid w:val="00A87F37"/>
    <w:rsid w:val="00A92080"/>
    <w:rsid w:val="00A941CC"/>
    <w:rsid w:val="00A94BAA"/>
    <w:rsid w:val="00A94CA7"/>
    <w:rsid w:val="00A96877"/>
    <w:rsid w:val="00AA371B"/>
    <w:rsid w:val="00AA73B3"/>
    <w:rsid w:val="00AB1682"/>
    <w:rsid w:val="00AB1BFB"/>
    <w:rsid w:val="00AB6A38"/>
    <w:rsid w:val="00AB7663"/>
    <w:rsid w:val="00AC731F"/>
    <w:rsid w:val="00AC7D97"/>
    <w:rsid w:val="00AD0768"/>
    <w:rsid w:val="00AD56FA"/>
    <w:rsid w:val="00AD6790"/>
    <w:rsid w:val="00AD7A33"/>
    <w:rsid w:val="00AE032F"/>
    <w:rsid w:val="00AE188A"/>
    <w:rsid w:val="00AE1940"/>
    <w:rsid w:val="00AE2045"/>
    <w:rsid w:val="00AE4100"/>
    <w:rsid w:val="00AE5BB9"/>
    <w:rsid w:val="00AE7E88"/>
    <w:rsid w:val="00AF159F"/>
    <w:rsid w:val="00AF2767"/>
    <w:rsid w:val="00AF3C01"/>
    <w:rsid w:val="00B00916"/>
    <w:rsid w:val="00B011F6"/>
    <w:rsid w:val="00B01D5F"/>
    <w:rsid w:val="00B02766"/>
    <w:rsid w:val="00B03BAF"/>
    <w:rsid w:val="00B05108"/>
    <w:rsid w:val="00B063F8"/>
    <w:rsid w:val="00B06BDB"/>
    <w:rsid w:val="00B110EF"/>
    <w:rsid w:val="00B12523"/>
    <w:rsid w:val="00B137D9"/>
    <w:rsid w:val="00B153E0"/>
    <w:rsid w:val="00B17965"/>
    <w:rsid w:val="00B17D86"/>
    <w:rsid w:val="00B264D7"/>
    <w:rsid w:val="00B35A34"/>
    <w:rsid w:val="00B409C2"/>
    <w:rsid w:val="00B41946"/>
    <w:rsid w:val="00B4231D"/>
    <w:rsid w:val="00B43702"/>
    <w:rsid w:val="00B44682"/>
    <w:rsid w:val="00B446D4"/>
    <w:rsid w:val="00B453F6"/>
    <w:rsid w:val="00B5039D"/>
    <w:rsid w:val="00B5101C"/>
    <w:rsid w:val="00B51287"/>
    <w:rsid w:val="00B54382"/>
    <w:rsid w:val="00B54403"/>
    <w:rsid w:val="00B56CC1"/>
    <w:rsid w:val="00B65501"/>
    <w:rsid w:val="00B664C7"/>
    <w:rsid w:val="00B723F5"/>
    <w:rsid w:val="00B72521"/>
    <w:rsid w:val="00B738ED"/>
    <w:rsid w:val="00B74048"/>
    <w:rsid w:val="00B75FDC"/>
    <w:rsid w:val="00B77DF6"/>
    <w:rsid w:val="00B8586D"/>
    <w:rsid w:val="00B86DE8"/>
    <w:rsid w:val="00B90293"/>
    <w:rsid w:val="00B90DFB"/>
    <w:rsid w:val="00B9238F"/>
    <w:rsid w:val="00B95F6B"/>
    <w:rsid w:val="00BA0269"/>
    <w:rsid w:val="00BB044E"/>
    <w:rsid w:val="00BB2BF1"/>
    <w:rsid w:val="00BB31A3"/>
    <w:rsid w:val="00BB3AEE"/>
    <w:rsid w:val="00BB7384"/>
    <w:rsid w:val="00BC06DF"/>
    <w:rsid w:val="00BD1F50"/>
    <w:rsid w:val="00BD200F"/>
    <w:rsid w:val="00BD22B8"/>
    <w:rsid w:val="00BD34A4"/>
    <w:rsid w:val="00BD4930"/>
    <w:rsid w:val="00BD50D4"/>
    <w:rsid w:val="00BE03FC"/>
    <w:rsid w:val="00BF350B"/>
    <w:rsid w:val="00BF4A5B"/>
    <w:rsid w:val="00C07B0F"/>
    <w:rsid w:val="00C11A8D"/>
    <w:rsid w:val="00C15C2E"/>
    <w:rsid w:val="00C20456"/>
    <w:rsid w:val="00C226E6"/>
    <w:rsid w:val="00C318B6"/>
    <w:rsid w:val="00C35C68"/>
    <w:rsid w:val="00C41617"/>
    <w:rsid w:val="00C4183C"/>
    <w:rsid w:val="00C463CF"/>
    <w:rsid w:val="00C507FB"/>
    <w:rsid w:val="00C508FE"/>
    <w:rsid w:val="00C50E89"/>
    <w:rsid w:val="00C54AF2"/>
    <w:rsid w:val="00C5592F"/>
    <w:rsid w:val="00C60640"/>
    <w:rsid w:val="00C609B1"/>
    <w:rsid w:val="00C60D6F"/>
    <w:rsid w:val="00C63F36"/>
    <w:rsid w:val="00C6733B"/>
    <w:rsid w:val="00C736E0"/>
    <w:rsid w:val="00C7374E"/>
    <w:rsid w:val="00C747A8"/>
    <w:rsid w:val="00C81D60"/>
    <w:rsid w:val="00C8306C"/>
    <w:rsid w:val="00C838FB"/>
    <w:rsid w:val="00C91D40"/>
    <w:rsid w:val="00C9253C"/>
    <w:rsid w:val="00CA056C"/>
    <w:rsid w:val="00CA4974"/>
    <w:rsid w:val="00CA522E"/>
    <w:rsid w:val="00CA56F8"/>
    <w:rsid w:val="00CA5FB3"/>
    <w:rsid w:val="00CB2FB5"/>
    <w:rsid w:val="00CB548C"/>
    <w:rsid w:val="00CB5B59"/>
    <w:rsid w:val="00CB6B9C"/>
    <w:rsid w:val="00CC3C3E"/>
    <w:rsid w:val="00CC537D"/>
    <w:rsid w:val="00CD0838"/>
    <w:rsid w:val="00CD7B4F"/>
    <w:rsid w:val="00CE1194"/>
    <w:rsid w:val="00CE212D"/>
    <w:rsid w:val="00CE4A4A"/>
    <w:rsid w:val="00CE5123"/>
    <w:rsid w:val="00CF1C34"/>
    <w:rsid w:val="00CF3668"/>
    <w:rsid w:val="00D0261D"/>
    <w:rsid w:val="00D04405"/>
    <w:rsid w:val="00D04C77"/>
    <w:rsid w:val="00D04F64"/>
    <w:rsid w:val="00D06BE5"/>
    <w:rsid w:val="00D124C9"/>
    <w:rsid w:val="00D12765"/>
    <w:rsid w:val="00D162B7"/>
    <w:rsid w:val="00D17911"/>
    <w:rsid w:val="00D17FC2"/>
    <w:rsid w:val="00D2445E"/>
    <w:rsid w:val="00D25DD2"/>
    <w:rsid w:val="00D2696E"/>
    <w:rsid w:val="00D300D8"/>
    <w:rsid w:val="00D323AB"/>
    <w:rsid w:val="00D40D64"/>
    <w:rsid w:val="00D461D7"/>
    <w:rsid w:val="00D5454E"/>
    <w:rsid w:val="00D556AA"/>
    <w:rsid w:val="00D570ED"/>
    <w:rsid w:val="00D60EBE"/>
    <w:rsid w:val="00D66B5E"/>
    <w:rsid w:val="00D66D7F"/>
    <w:rsid w:val="00D7263A"/>
    <w:rsid w:val="00D761A5"/>
    <w:rsid w:val="00D82E90"/>
    <w:rsid w:val="00D84244"/>
    <w:rsid w:val="00D84267"/>
    <w:rsid w:val="00D86D2B"/>
    <w:rsid w:val="00D87149"/>
    <w:rsid w:val="00D915A8"/>
    <w:rsid w:val="00D92BFD"/>
    <w:rsid w:val="00D9427F"/>
    <w:rsid w:val="00DA04BE"/>
    <w:rsid w:val="00DA672E"/>
    <w:rsid w:val="00DB1F6C"/>
    <w:rsid w:val="00DB22D7"/>
    <w:rsid w:val="00DB59E8"/>
    <w:rsid w:val="00DB6E29"/>
    <w:rsid w:val="00DB7D09"/>
    <w:rsid w:val="00DC08B2"/>
    <w:rsid w:val="00DC2311"/>
    <w:rsid w:val="00DC78B0"/>
    <w:rsid w:val="00DD221E"/>
    <w:rsid w:val="00DD4583"/>
    <w:rsid w:val="00DD49F0"/>
    <w:rsid w:val="00DD4C01"/>
    <w:rsid w:val="00DD4C19"/>
    <w:rsid w:val="00DD6021"/>
    <w:rsid w:val="00DD63B8"/>
    <w:rsid w:val="00DD74AA"/>
    <w:rsid w:val="00DE0FB4"/>
    <w:rsid w:val="00DE118D"/>
    <w:rsid w:val="00DE4CF6"/>
    <w:rsid w:val="00DE5FAB"/>
    <w:rsid w:val="00DE7522"/>
    <w:rsid w:val="00DF02F1"/>
    <w:rsid w:val="00DF0B6F"/>
    <w:rsid w:val="00DF2B6A"/>
    <w:rsid w:val="00E00409"/>
    <w:rsid w:val="00E07F7C"/>
    <w:rsid w:val="00E11F82"/>
    <w:rsid w:val="00E124C9"/>
    <w:rsid w:val="00E13718"/>
    <w:rsid w:val="00E14A56"/>
    <w:rsid w:val="00E15F63"/>
    <w:rsid w:val="00E21F5C"/>
    <w:rsid w:val="00E25009"/>
    <w:rsid w:val="00E271A8"/>
    <w:rsid w:val="00E306E7"/>
    <w:rsid w:val="00E349A3"/>
    <w:rsid w:val="00E5137B"/>
    <w:rsid w:val="00E56E14"/>
    <w:rsid w:val="00E578FD"/>
    <w:rsid w:val="00E57E4E"/>
    <w:rsid w:val="00E7181C"/>
    <w:rsid w:val="00E71EA5"/>
    <w:rsid w:val="00E72477"/>
    <w:rsid w:val="00E72780"/>
    <w:rsid w:val="00E74439"/>
    <w:rsid w:val="00E778E6"/>
    <w:rsid w:val="00E85659"/>
    <w:rsid w:val="00E85A50"/>
    <w:rsid w:val="00E95800"/>
    <w:rsid w:val="00E96E0A"/>
    <w:rsid w:val="00E97CF1"/>
    <w:rsid w:val="00EA3484"/>
    <w:rsid w:val="00EA3B81"/>
    <w:rsid w:val="00EB3B4B"/>
    <w:rsid w:val="00EB464D"/>
    <w:rsid w:val="00EB5698"/>
    <w:rsid w:val="00ED279E"/>
    <w:rsid w:val="00ED2F17"/>
    <w:rsid w:val="00ED4642"/>
    <w:rsid w:val="00EE1D82"/>
    <w:rsid w:val="00EE74FD"/>
    <w:rsid w:val="00EF2314"/>
    <w:rsid w:val="00EF6D0A"/>
    <w:rsid w:val="00EF7256"/>
    <w:rsid w:val="00F02F54"/>
    <w:rsid w:val="00F034F3"/>
    <w:rsid w:val="00F05DCE"/>
    <w:rsid w:val="00F06F50"/>
    <w:rsid w:val="00F0706A"/>
    <w:rsid w:val="00F20E26"/>
    <w:rsid w:val="00F21A3A"/>
    <w:rsid w:val="00F22A94"/>
    <w:rsid w:val="00F27F37"/>
    <w:rsid w:val="00F33CB5"/>
    <w:rsid w:val="00F3627A"/>
    <w:rsid w:val="00F36CDF"/>
    <w:rsid w:val="00F37366"/>
    <w:rsid w:val="00F4012F"/>
    <w:rsid w:val="00F40587"/>
    <w:rsid w:val="00F40907"/>
    <w:rsid w:val="00F431E5"/>
    <w:rsid w:val="00F44A1A"/>
    <w:rsid w:val="00F44AFD"/>
    <w:rsid w:val="00F45431"/>
    <w:rsid w:val="00F457D8"/>
    <w:rsid w:val="00F469CC"/>
    <w:rsid w:val="00F51D21"/>
    <w:rsid w:val="00F5222F"/>
    <w:rsid w:val="00F529A4"/>
    <w:rsid w:val="00F54F06"/>
    <w:rsid w:val="00F56800"/>
    <w:rsid w:val="00F61B42"/>
    <w:rsid w:val="00F61CBE"/>
    <w:rsid w:val="00F63810"/>
    <w:rsid w:val="00F668E8"/>
    <w:rsid w:val="00F7366E"/>
    <w:rsid w:val="00F74A1C"/>
    <w:rsid w:val="00F74C78"/>
    <w:rsid w:val="00F74F85"/>
    <w:rsid w:val="00F7748A"/>
    <w:rsid w:val="00F779EA"/>
    <w:rsid w:val="00F860EC"/>
    <w:rsid w:val="00F861E6"/>
    <w:rsid w:val="00F95BF9"/>
    <w:rsid w:val="00F96212"/>
    <w:rsid w:val="00FA048D"/>
    <w:rsid w:val="00FA0D93"/>
    <w:rsid w:val="00FA345A"/>
    <w:rsid w:val="00FA4A72"/>
    <w:rsid w:val="00FA79B3"/>
    <w:rsid w:val="00FB20D1"/>
    <w:rsid w:val="00FB28CA"/>
    <w:rsid w:val="00FB2ABA"/>
    <w:rsid w:val="00FB6DD6"/>
    <w:rsid w:val="00FC1486"/>
    <w:rsid w:val="00FC2554"/>
    <w:rsid w:val="00FC7139"/>
    <w:rsid w:val="00FC7703"/>
    <w:rsid w:val="00FC771D"/>
    <w:rsid w:val="00FD0943"/>
    <w:rsid w:val="00FD0FAD"/>
    <w:rsid w:val="00FD562F"/>
    <w:rsid w:val="00FD583E"/>
    <w:rsid w:val="00FD73FC"/>
    <w:rsid w:val="00FD7E05"/>
    <w:rsid w:val="00FE11E8"/>
    <w:rsid w:val="00FE2553"/>
    <w:rsid w:val="00FE3E61"/>
    <w:rsid w:val="00FE515C"/>
    <w:rsid w:val="00FE64E6"/>
    <w:rsid w:val="00FE6EF4"/>
    <w:rsid w:val="00FE7537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483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1495A5-047C-1240-956A-373245520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83</Words>
  <Characters>5035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cp:keywords/>
  <cp:lastModifiedBy>Suneel Onteru</cp:lastModifiedBy>
  <cp:revision>6</cp:revision>
  <dcterms:created xsi:type="dcterms:W3CDTF">2013-03-21T06:39:00Z</dcterms:created>
  <dcterms:modified xsi:type="dcterms:W3CDTF">2013-03-22T04:40:00Z</dcterms:modified>
</cp:coreProperties>
</file>